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8615" w:type="dxa"/>
        <w:tblLook w:val="04A0" w:firstRow="1" w:lastRow="0" w:firstColumn="1" w:lastColumn="0" w:noHBand="0" w:noVBand="1"/>
      </w:tblPr>
      <w:tblGrid>
        <w:gridCol w:w="1596"/>
        <w:gridCol w:w="1617"/>
        <w:gridCol w:w="763"/>
        <w:gridCol w:w="1643"/>
        <w:gridCol w:w="1668"/>
        <w:gridCol w:w="1328"/>
      </w:tblGrid>
      <w:tr w:rsidR="004C4AAC" w:rsidRPr="00292FCB" w14:paraId="5FAD9994" w14:textId="77777777" w:rsidTr="00292FCB">
        <w:tc>
          <w:tcPr>
            <w:tcW w:w="1741" w:type="dxa"/>
            <w:vMerge w:val="restart"/>
            <w:vAlign w:val="center"/>
          </w:tcPr>
          <w:p w14:paraId="39653030" w14:textId="092C1F06" w:rsidR="004C4AAC" w:rsidRPr="00292FCB" w:rsidRDefault="004C4AAC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Digenean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taxa</w:t>
            </w:r>
          </w:p>
        </w:tc>
        <w:tc>
          <w:tcPr>
            <w:tcW w:w="1550" w:type="dxa"/>
            <w:vMerge w:val="restart"/>
            <w:vAlign w:val="center"/>
          </w:tcPr>
          <w:p w14:paraId="79F67AE6" w14:textId="77777777" w:rsidR="004C4AAC" w:rsidRPr="00292FCB" w:rsidRDefault="004C4AAC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Host species and geographic origin</w:t>
            </w:r>
          </w:p>
        </w:tc>
        <w:tc>
          <w:tcPr>
            <w:tcW w:w="715" w:type="dxa"/>
            <w:vMerge w:val="restart"/>
            <w:vAlign w:val="center"/>
          </w:tcPr>
          <w:p w14:paraId="7FD5C51C" w14:textId="77777777" w:rsidR="004C4AAC" w:rsidRPr="00292FCB" w:rsidRDefault="004C4AAC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Hosts</w:t>
            </w:r>
          </w:p>
        </w:tc>
        <w:tc>
          <w:tcPr>
            <w:tcW w:w="3234" w:type="dxa"/>
            <w:gridSpan w:val="2"/>
            <w:vAlign w:val="center"/>
          </w:tcPr>
          <w:p w14:paraId="361E2469" w14:textId="139A88AD" w:rsidR="004C4AAC" w:rsidRPr="00292FCB" w:rsidRDefault="004C4AAC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GenBank Nos</w:t>
            </w:r>
          </w:p>
        </w:tc>
        <w:tc>
          <w:tcPr>
            <w:tcW w:w="1375" w:type="dxa"/>
            <w:vMerge w:val="restart"/>
            <w:vAlign w:val="center"/>
          </w:tcPr>
          <w:p w14:paraId="27576AEC" w14:textId="77777777" w:rsidR="004C4AAC" w:rsidRPr="00292FCB" w:rsidRDefault="004C4AAC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4C4AAC" w:rsidRPr="00292FCB" w14:paraId="5D083646" w14:textId="77777777" w:rsidTr="00292FCB">
        <w:tc>
          <w:tcPr>
            <w:tcW w:w="1741" w:type="dxa"/>
            <w:vMerge/>
            <w:vAlign w:val="center"/>
          </w:tcPr>
          <w:p w14:paraId="21E9A54C" w14:textId="77777777" w:rsidR="004C4AAC" w:rsidRPr="00292FCB" w:rsidRDefault="004C4AAC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vAlign w:val="center"/>
          </w:tcPr>
          <w:p w14:paraId="1B7728FB" w14:textId="77777777" w:rsidR="004C4AAC" w:rsidRPr="00292FCB" w:rsidRDefault="004C4AAC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456BECE4" w14:textId="77777777" w:rsidR="004C4AAC" w:rsidRPr="00292FCB" w:rsidRDefault="004C4AAC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86BBA26" w14:textId="2EF6606F" w:rsidR="004C4AAC" w:rsidRPr="00292FCB" w:rsidRDefault="00D72299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1</w:t>
            </w:r>
            <w:bookmarkStart w:id="0" w:name="_GoBack"/>
            <w:bookmarkEnd w:id="0"/>
          </w:p>
        </w:tc>
        <w:tc>
          <w:tcPr>
            <w:tcW w:w="1817" w:type="dxa"/>
            <w:vAlign w:val="center"/>
          </w:tcPr>
          <w:p w14:paraId="37D11D0C" w14:textId="77777777" w:rsidR="004C4AAC" w:rsidRPr="00292FCB" w:rsidRDefault="004C4AAC" w:rsidP="00292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28S</w:t>
            </w:r>
          </w:p>
        </w:tc>
        <w:tc>
          <w:tcPr>
            <w:tcW w:w="1375" w:type="dxa"/>
            <w:vMerge/>
          </w:tcPr>
          <w:p w14:paraId="70CF554C" w14:textId="77777777" w:rsidR="004C4AAC" w:rsidRPr="00292FCB" w:rsidRDefault="004C4AAC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B26" w:rsidRPr="00292FCB" w14:paraId="45494DCC" w14:textId="77777777" w:rsidTr="000A4B26">
        <w:tc>
          <w:tcPr>
            <w:tcW w:w="1741" w:type="dxa"/>
          </w:tcPr>
          <w:p w14:paraId="1F170A67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trigeoide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Dubois, 1958</w:t>
            </w:r>
          </w:p>
        </w:tc>
        <w:tc>
          <w:tcPr>
            <w:tcW w:w="1550" w:type="dxa"/>
          </w:tcPr>
          <w:p w14:paraId="51F6C545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Anas platyrhynchos</w:t>
            </w:r>
          </w:p>
          <w:p w14:paraId="02FAB638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672D4720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4F0E8D17" w14:textId="77F9C5F8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/MW204807</w:t>
            </w:r>
          </w:p>
        </w:tc>
        <w:tc>
          <w:tcPr>
            <w:tcW w:w="1817" w:type="dxa"/>
          </w:tcPr>
          <w:p w14:paraId="7C477C80" w14:textId="722BCC93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/MW244640</w:t>
            </w:r>
          </w:p>
        </w:tc>
        <w:tc>
          <w:tcPr>
            <w:tcW w:w="1375" w:type="dxa"/>
          </w:tcPr>
          <w:p w14:paraId="19B80FF8" w14:textId="64D09F5F" w:rsidR="00DA0F1A" w:rsidRPr="00292FCB" w:rsidRDefault="00D635E5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41C5AE52" w14:textId="77777777" w:rsidTr="000A4B26">
        <w:tc>
          <w:tcPr>
            <w:tcW w:w="1741" w:type="dxa"/>
          </w:tcPr>
          <w:p w14:paraId="283A677F" w14:textId="2965797B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66FE" w:rsidRPr="00292F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550" w:type="dxa"/>
          </w:tcPr>
          <w:p w14:paraId="63A14B8D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Haemopi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anguisuga</w:t>
            </w:r>
            <w:proofErr w:type="spellEnd"/>
          </w:p>
          <w:p w14:paraId="3DDC46F3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469AB33D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7" w:type="dxa"/>
          </w:tcPr>
          <w:p w14:paraId="37DB18A2" w14:textId="5BB934D3" w:rsidR="00DA0F1A" w:rsidRPr="00292FCB" w:rsidRDefault="000B15FD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G3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>/ MW204814</w:t>
            </w:r>
          </w:p>
        </w:tc>
        <w:tc>
          <w:tcPr>
            <w:tcW w:w="1817" w:type="dxa"/>
          </w:tcPr>
          <w:p w14:paraId="6B4CC0C9" w14:textId="7D04DA20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G3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>/ MW244644</w:t>
            </w:r>
          </w:p>
        </w:tc>
        <w:tc>
          <w:tcPr>
            <w:tcW w:w="1375" w:type="dxa"/>
          </w:tcPr>
          <w:p w14:paraId="087669CE" w14:textId="778A4040" w:rsidR="00DA0F1A" w:rsidRPr="00292FCB" w:rsidRDefault="00A366FE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7C2EE794" w14:textId="77777777" w:rsidTr="000A4B26">
        <w:tc>
          <w:tcPr>
            <w:tcW w:w="1741" w:type="dxa"/>
          </w:tcPr>
          <w:p w14:paraId="57BD5941" w14:textId="77777777" w:rsidR="00DA0F1A" w:rsidRPr="00292FCB" w:rsidRDefault="00DA0F1A" w:rsidP="00CC0602">
            <w:pPr>
              <w:tabs>
                <w:tab w:val="left" w:pos="1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1615E7CF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Haemopi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anguisuga</w:t>
            </w:r>
            <w:proofErr w:type="spellEnd"/>
          </w:p>
          <w:p w14:paraId="616AB7D4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561B32BB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7" w:type="dxa"/>
          </w:tcPr>
          <w:p w14:paraId="6C760D4B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</w:tcPr>
          <w:p w14:paraId="07E8DC87" w14:textId="123B6F23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S1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>/ MW244641</w:t>
            </w:r>
          </w:p>
        </w:tc>
        <w:tc>
          <w:tcPr>
            <w:tcW w:w="1375" w:type="dxa"/>
          </w:tcPr>
          <w:p w14:paraId="1D55B5DF" w14:textId="5FD7DBB4" w:rsidR="00DA0F1A" w:rsidRPr="00292FCB" w:rsidRDefault="00FA229F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77CB0B6A" w14:textId="77777777" w:rsidTr="000A4B26">
        <w:tc>
          <w:tcPr>
            <w:tcW w:w="1741" w:type="dxa"/>
          </w:tcPr>
          <w:p w14:paraId="14EE0450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0A2829C9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Erpobdella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octoculata</w:t>
            </w:r>
            <w:proofErr w:type="spellEnd"/>
          </w:p>
          <w:p w14:paraId="41D7CAC1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0E8A1393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7" w:type="dxa"/>
          </w:tcPr>
          <w:p w14:paraId="621DB07D" w14:textId="1C173DA5" w:rsidR="00DA0F1A" w:rsidRPr="00292FCB" w:rsidRDefault="000B15FD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S10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>/ MW204812</w:t>
            </w: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7" w:type="dxa"/>
          </w:tcPr>
          <w:p w14:paraId="28088D32" w14:textId="68F76A84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S10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>/ MW244642</w:t>
            </w:r>
          </w:p>
        </w:tc>
        <w:tc>
          <w:tcPr>
            <w:tcW w:w="1375" w:type="dxa"/>
          </w:tcPr>
          <w:p w14:paraId="62CD4488" w14:textId="3833FD22" w:rsidR="00DA0F1A" w:rsidRPr="00292FCB" w:rsidRDefault="00FA229F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292B3B0A" w14:textId="77777777" w:rsidTr="000A4B26">
        <w:tc>
          <w:tcPr>
            <w:tcW w:w="1741" w:type="dxa"/>
          </w:tcPr>
          <w:p w14:paraId="4381E4EF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69386F60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Haemopi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anguisuga</w:t>
            </w:r>
            <w:proofErr w:type="spellEnd"/>
          </w:p>
          <w:p w14:paraId="3515ABD0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1B6D20A8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7" w:type="dxa"/>
          </w:tcPr>
          <w:p w14:paraId="448A9B8E" w14:textId="4A36DD38" w:rsidR="00DA0F1A" w:rsidRPr="00292FCB" w:rsidRDefault="000B15FD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S5/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>MW204810</w:t>
            </w:r>
          </w:p>
        </w:tc>
        <w:tc>
          <w:tcPr>
            <w:tcW w:w="1817" w:type="dxa"/>
          </w:tcPr>
          <w:p w14:paraId="147E7E37" w14:textId="2FC9851D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S5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>/ MW244643</w:t>
            </w:r>
          </w:p>
        </w:tc>
        <w:tc>
          <w:tcPr>
            <w:tcW w:w="1375" w:type="dxa"/>
          </w:tcPr>
          <w:p w14:paraId="0B0A6757" w14:textId="467003DE" w:rsidR="00DA0F1A" w:rsidRPr="00292FCB" w:rsidRDefault="00D635E5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37331C20" w14:textId="77777777" w:rsidTr="000A4B26">
        <w:tc>
          <w:tcPr>
            <w:tcW w:w="1741" w:type="dxa"/>
          </w:tcPr>
          <w:p w14:paraId="40C1AAC2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rnut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Rudolphi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, 1808)</w:t>
            </w:r>
          </w:p>
        </w:tc>
        <w:tc>
          <w:tcPr>
            <w:tcW w:w="1550" w:type="dxa"/>
          </w:tcPr>
          <w:p w14:paraId="60C0A865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Anas platyrhynchos</w:t>
            </w:r>
          </w:p>
          <w:p w14:paraId="5A091550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29838A1C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36562B2A" w14:textId="4DC0E6AF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MW204806</w:t>
            </w:r>
          </w:p>
        </w:tc>
        <w:tc>
          <w:tcPr>
            <w:tcW w:w="1817" w:type="dxa"/>
          </w:tcPr>
          <w:p w14:paraId="22C2BFAE" w14:textId="4DE361CE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MW244637</w:t>
            </w:r>
          </w:p>
        </w:tc>
        <w:tc>
          <w:tcPr>
            <w:tcW w:w="1375" w:type="dxa"/>
          </w:tcPr>
          <w:p w14:paraId="4CF391F4" w14:textId="45E44116" w:rsidR="00DA0F1A" w:rsidRPr="00292FCB" w:rsidRDefault="00C80B04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</w:t>
            </w:r>
            <w:r w:rsidR="00B94C5E" w:rsidRPr="00292F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4B26" w:rsidRPr="00292FCB" w14:paraId="28C65936" w14:textId="77777777" w:rsidTr="000A4B26">
        <w:tc>
          <w:tcPr>
            <w:tcW w:w="1741" w:type="dxa"/>
          </w:tcPr>
          <w:p w14:paraId="3ECAD356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yri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Dubois, 1934</w:t>
            </w:r>
          </w:p>
        </w:tc>
        <w:tc>
          <w:tcPr>
            <w:tcW w:w="1550" w:type="dxa"/>
          </w:tcPr>
          <w:p w14:paraId="061A70AC" w14:textId="578F77A9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gnus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olor</w:t>
            </w:r>
            <w:proofErr w:type="spellEnd"/>
            <w:r w:rsidR="00C80B04" w:rsidRPr="00292F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F613593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0F511FFF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36453A13" w14:textId="14526116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="00142BE3" w:rsidRPr="00292F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2BE3" w:rsidRPr="00292FCB">
              <w:rPr>
                <w:rFonts w:ascii="Times New Roman" w:hAnsi="Times New Roman" w:cs="Times New Roman"/>
                <w:sz w:val="24"/>
                <w:szCs w:val="24"/>
              </w:rPr>
              <w:t>MW204819</w:t>
            </w:r>
          </w:p>
        </w:tc>
        <w:tc>
          <w:tcPr>
            <w:tcW w:w="1817" w:type="dxa"/>
          </w:tcPr>
          <w:p w14:paraId="18D1CCD6" w14:textId="57CEEFC5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="00142BE3" w:rsidRPr="00292F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2BE3" w:rsidRPr="00292FCB">
              <w:rPr>
                <w:rFonts w:ascii="Times New Roman" w:hAnsi="Times New Roman" w:cs="Times New Roman"/>
                <w:sz w:val="24"/>
                <w:szCs w:val="24"/>
              </w:rPr>
              <w:t>MW244648</w:t>
            </w:r>
          </w:p>
        </w:tc>
        <w:tc>
          <w:tcPr>
            <w:tcW w:w="1375" w:type="dxa"/>
          </w:tcPr>
          <w:p w14:paraId="363EF83F" w14:textId="52513B68" w:rsidR="00DA0F1A" w:rsidRPr="00292FCB" w:rsidRDefault="00D635E5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4B0E891E" w14:textId="77777777" w:rsidTr="000A4B26">
        <w:tc>
          <w:tcPr>
            <w:tcW w:w="1741" w:type="dxa"/>
          </w:tcPr>
          <w:p w14:paraId="5C593BAA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hebraic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Dubois, 1934</w:t>
            </w:r>
          </w:p>
        </w:tc>
        <w:tc>
          <w:tcPr>
            <w:tcW w:w="1550" w:type="dxa"/>
          </w:tcPr>
          <w:p w14:paraId="6652DACC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Fulica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atra</w:t>
            </w:r>
            <w:proofErr w:type="spellEnd"/>
          </w:p>
          <w:p w14:paraId="13A0AF7C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1678E6B1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3736C215" w14:textId="78F06CC6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1443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MW204805</w:t>
            </w:r>
          </w:p>
        </w:tc>
        <w:tc>
          <w:tcPr>
            <w:tcW w:w="1817" w:type="dxa"/>
          </w:tcPr>
          <w:p w14:paraId="4AC078CB" w14:textId="5C6E602A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1443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MW244638</w:t>
            </w:r>
          </w:p>
        </w:tc>
        <w:tc>
          <w:tcPr>
            <w:tcW w:w="1375" w:type="dxa"/>
          </w:tcPr>
          <w:p w14:paraId="38AFCB14" w14:textId="1160E3DE" w:rsidR="00DA0F1A" w:rsidRPr="00292FCB" w:rsidRDefault="00D635E5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1B3FE2C8" w14:textId="77777777" w:rsidTr="000A4B26">
        <w:tc>
          <w:tcPr>
            <w:tcW w:w="1741" w:type="dxa"/>
          </w:tcPr>
          <w:p w14:paraId="07AF2F59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hebraic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Dubois, 1934</w:t>
            </w:r>
          </w:p>
        </w:tc>
        <w:tc>
          <w:tcPr>
            <w:tcW w:w="1550" w:type="dxa"/>
          </w:tcPr>
          <w:p w14:paraId="66B82EF0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Fulica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atra</w:t>
            </w:r>
            <w:proofErr w:type="spellEnd"/>
          </w:p>
          <w:p w14:paraId="42EDA393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31A917F1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3F0854B7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7" w:type="dxa"/>
          </w:tcPr>
          <w:p w14:paraId="3DA6B3FE" w14:textId="6E0C4717" w:rsidR="00DA0F1A" w:rsidRPr="00292FCB" w:rsidRDefault="00DA0F1A" w:rsidP="0023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1492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MW244639</w:t>
            </w:r>
          </w:p>
        </w:tc>
        <w:tc>
          <w:tcPr>
            <w:tcW w:w="1375" w:type="dxa"/>
          </w:tcPr>
          <w:p w14:paraId="105EADD8" w14:textId="4D128261" w:rsidR="00DA0F1A" w:rsidRPr="00292FCB" w:rsidRDefault="00D635E5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2389EFEE" w14:textId="77777777" w:rsidTr="000A4B26">
        <w:tc>
          <w:tcPr>
            <w:tcW w:w="1741" w:type="dxa"/>
          </w:tcPr>
          <w:p w14:paraId="7CEBC5AE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raabei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ezubik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, 1956)</w:t>
            </w:r>
          </w:p>
        </w:tc>
        <w:tc>
          <w:tcPr>
            <w:tcW w:w="1550" w:type="dxa"/>
          </w:tcPr>
          <w:p w14:paraId="7C0B98CC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Anas platyrhynchos</w:t>
            </w:r>
          </w:p>
          <w:p w14:paraId="63F1BC39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4BCEC91F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5706921C" w14:textId="32C8BDBF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MW204804</w:t>
            </w:r>
          </w:p>
        </w:tc>
        <w:tc>
          <w:tcPr>
            <w:tcW w:w="1817" w:type="dxa"/>
          </w:tcPr>
          <w:p w14:paraId="322032EF" w14:textId="0502E5F3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="00231598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92EF2" w:rsidRPr="00292FCB">
              <w:rPr>
                <w:rFonts w:ascii="Times New Roman" w:hAnsi="Times New Roman" w:cs="Times New Roman"/>
                <w:sz w:val="24"/>
                <w:szCs w:val="24"/>
              </w:rPr>
              <w:t>MW244649</w:t>
            </w:r>
          </w:p>
        </w:tc>
        <w:tc>
          <w:tcPr>
            <w:tcW w:w="1375" w:type="dxa"/>
          </w:tcPr>
          <w:p w14:paraId="22AEB607" w14:textId="5A20AF0F" w:rsidR="00DA0F1A" w:rsidRPr="00292FCB" w:rsidRDefault="00D635E5" w:rsidP="00A63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119E6652" w14:textId="77777777" w:rsidTr="000A4B26">
        <w:tc>
          <w:tcPr>
            <w:tcW w:w="1741" w:type="dxa"/>
          </w:tcPr>
          <w:p w14:paraId="191258A7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Apatemon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Rudolphi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, 1819)</w:t>
            </w:r>
          </w:p>
        </w:tc>
        <w:tc>
          <w:tcPr>
            <w:tcW w:w="1550" w:type="dxa"/>
          </w:tcPr>
          <w:p w14:paraId="6FDFB656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Gasteroste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aculeatus</w:t>
            </w:r>
            <w:proofErr w:type="spellEnd"/>
          </w:p>
          <w:p w14:paraId="7462FFDE" w14:textId="77777777" w:rsidR="00DA0F1A" w:rsidRPr="00292FCB" w:rsidRDefault="00DA0F1A" w:rsidP="00DB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715" w:type="dxa"/>
          </w:tcPr>
          <w:p w14:paraId="14FEE6F4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7" w:type="dxa"/>
          </w:tcPr>
          <w:p w14:paraId="11EEE97F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7" w:type="dxa"/>
          </w:tcPr>
          <w:p w14:paraId="15807239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KY513177</w:t>
            </w:r>
          </w:p>
        </w:tc>
        <w:tc>
          <w:tcPr>
            <w:tcW w:w="1375" w:type="dxa"/>
          </w:tcPr>
          <w:p w14:paraId="5FBA8573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Soldánová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0A4B26" w:rsidRPr="00292FCB" w14:paraId="5D991FDC" w14:textId="77777777" w:rsidTr="000A4B26">
        <w:tc>
          <w:tcPr>
            <w:tcW w:w="1741" w:type="dxa"/>
          </w:tcPr>
          <w:p w14:paraId="4B11AACA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yri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Dubois, 1934</w:t>
            </w:r>
          </w:p>
        </w:tc>
        <w:tc>
          <w:tcPr>
            <w:tcW w:w="1550" w:type="dxa"/>
          </w:tcPr>
          <w:p w14:paraId="7FD1DA53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gnus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olor</w:t>
            </w:r>
            <w:proofErr w:type="spellEnd"/>
          </w:p>
          <w:p w14:paraId="30B1A547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715" w:type="dxa"/>
          </w:tcPr>
          <w:p w14:paraId="2A1E69D7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6BCF16CC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MF628056</w:t>
            </w:r>
          </w:p>
        </w:tc>
        <w:tc>
          <w:tcPr>
            <w:tcW w:w="1817" w:type="dxa"/>
          </w:tcPr>
          <w:p w14:paraId="02AA8B12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5" w:type="dxa"/>
          </w:tcPr>
          <w:p w14:paraId="6EBCD736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eberg et al. 2018</w:t>
            </w:r>
          </w:p>
        </w:tc>
      </w:tr>
      <w:tr w:rsidR="000A4B26" w:rsidRPr="00292FCB" w14:paraId="353EDF4A" w14:textId="77777777" w:rsidTr="000A4B26">
        <w:tc>
          <w:tcPr>
            <w:tcW w:w="1741" w:type="dxa"/>
          </w:tcPr>
          <w:p w14:paraId="066D1213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yri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Dubois, 1934</w:t>
            </w:r>
          </w:p>
        </w:tc>
        <w:tc>
          <w:tcPr>
            <w:tcW w:w="1550" w:type="dxa"/>
          </w:tcPr>
          <w:p w14:paraId="215B1E3F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gnus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olor</w:t>
            </w:r>
            <w:proofErr w:type="spellEnd"/>
          </w:p>
          <w:p w14:paraId="3FA42B55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715" w:type="dxa"/>
          </w:tcPr>
          <w:p w14:paraId="181F2A8E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7EB058C8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MF628057</w:t>
            </w:r>
          </w:p>
        </w:tc>
        <w:tc>
          <w:tcPr>
            <w:tcW w:w="1817" w:type="dxa"/>
          </w:tcPr>
          <w:p w14:paraId="4E4AF0A2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5" w:type="dxa"/>
          </w:tcPr>
          <w:p w14:paraId="57CED7EF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eberg et al. 2018</w:t>
            </w:r>
          </w:p>
        </w:tc>
      </w:tr>
      <w:tr w:rsidR="000A4B26" w:rsidRPr="00292FCB" w14:paraId="7C213DA0" w14:textId="77777777" w:rsidTr="000A4B26">
        <w:tc>
          <w:tcPr>
            <w:tcW w:w="1741" w:type="dxa"/>
          </w:tcPr>
          <w:p w14:paraId="19F3B7F6" w14:textId="76F106C3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yri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Dubois, 1934</w:t>
            </w:r>
          </w:p>
        </w:tc>
        <w:tc>
          <w:tcPr>
            <w:tcW w:w="1550" w:type="dxa"/>
          </w:tcPr>
          <w:p w14:paraId="35E50D44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gnus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olor</w:t>
            </w:r>
            <w:proofErr w:type="spellEnd"/>
          </w:p>
          <w:p w14:paraId="2F3ACCAF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715" w:type="dxa"/>
          </w:tcPr>
          <w:p w14:paraId="7DCB2D63" w14:textId="167BB83D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0B15FD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76992AAB" w14:textId="2357B615" w:rsidR="00DA0F1A" w:rsidRPr="00292FCB" w:rsidRDefault="000B15FD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MF628059</w:t>
            </w:r>
          </w:p>
        </w:tc>
        <w:tc>
          <w:tcPr>
            <w:tcW w:w="1817" w:type="dxa"/>
          </w:tcPr>
          <w:p w14:paraId="6D06DE20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5" w:type="dxa"/>
          </w:tcPr>
          <w:p w14:paraId="60DC3D1C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eberg et al. 2018</w:t>
            </w:r>
          </w:p>
        </w:tc>
      </w:tr>
      <w:tr w:rsidR="000A4B26" w:rsidRPr="00292FCB" w14:paraId="6A8CD7F5" w14:textId="77777777" w:rsidTr="000A4B26">
        <w:tc>
          <w:tcPr>
            <w:tcW w:w="1741" w:type="dxa"/>
          </w:tcPr>
          <w:p w14:paraId="511BCC38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rnut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Rudolphi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, 1808)</w:t>
            </w:r>
          </w:p>
        </w:tc>
        <w:tc>
          <w:tcPr>
            <w:tcW w:w="1550" w:type="dxa"/>
          </w:tcPr>
          <w:p w14:paraId="32766C04" w14:textId="77777777" w:rsidR="00DA0F1A" w:rsidRPr="00292FCB" w:rsidRDefault="00DA0F1A" w:rsidP="00AA311D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lastRenderedPageBreak/>
              <w:t>Ana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recca</w:t>
            </w:r>
            <w:proofErr w:type="spellEnd"/>
          </w:p>
          <w:p w14:paraId="041AAFF8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lastRenderedPageBreak/>
              <w:t>Czech Republic</w:t>
            </w:r>
          </w:p>
        </w:tc>
        <w:tc>
          <w:tcPr>
            <w:tcW w:w="715" w:type="dxa"/>
          </w:tcPr>
          <w:p w14:paraId="0EDD80C2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lastRenderedPageBreak/>
              <w:t>B</w:t>
            </w:r>
          </w:p>
        </w:tc>
        <w:tc>
          <w:tcPr>
            <w:tcW w:w="1417" w:type="dxa"/>
          </w:tcPr>
          <w:p w14:paraId="62A146C6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MF628064</w:t>
            </w:r>
          </w:p>
        </w:tc>
        <w:tc>
          <w:tcPr>
            <w:tcW w:w="1817" w:type="dxa"/>
          </w:tcPr>
          <w:p w14:paraId="602511E3" w14:textId="77777777" w:rsidR="00DA0F1A" w:rsidRPr="00292FCB" w:rsidRDefault="00DA0F1A" w:rsidP="00AA311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1375" w:type="dxa"/>
          </w:tcPr>
          <w:p w14:paraId="7E5DAB98" w14:textId="77777777" w:rsidR="00DA0F1A" w:rsidRPr="00292FCB" w:rsidRDefault="00DA0F1A" w:rsidP="00AA311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neberg </w:t>
            </w: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t al. 2018</w:t>
            </w:r>
          </w:p>
        </w:tc>
      </w:tr>
      <w:tr w:rsidR="000A4B26" w:rsidRPr="00292FCB" w14:paraId="6E0BE508" w14:textId="77777777" w:rsidTr="000A4B26">
        <w:tc>
          <w:tcPr>
            <w:tcW w:w="1741" w:type="dxa"/>
          </w:tcPr>
          <w:p w14:paraId="1D421639" w14:textId="77777777" w:rsidR="00DA0F1A" w:rsidRPr="00292FCB" w:rsidRDefault="00DA0F1A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lastRenderedPageBreak/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syri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Dubois, 1934</w:t>
            </w:r>
          </w:p>
        </w:tc>
        <w:tc>
          <w:tcPr>
            <w:tcW w:w="1550" w:type="dxa"/>
          </w:tcPr>
          <w:p w14:paraId="0B5B4434" w14:textId="77777777" w:rsidR="00DA0F1A" w:rsidRPr="00292FCB" w:rsidRDefault="00DA0F1A" w:rsidP="001734D9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ygn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olor</w:t>
            </w:r>
            <w:proofErr w:type="spellEnd"/>
          </w:p>
          <w:p w14:paraId="47543AE8" w14:textId="77777777" w:rsidR="00DA0F1A" w:rsidRPr="00292FCB" w:rsidRDefault="00DA0F1A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zech Republic</w:t>
            </w:r>
          </w:p>
        </w:tc>
        <w:tc>
          <w:tcPr>
            <w:tcW w:w="715" w:type="dxa"/>
          </w:tcPr>
          <w:p w14:paraId="0564C315" w14:textId="77777777" w:rsidR="00DA0F1A" w:rsidRPr="00292FCB" w:rsidRDefault="00DA0F1A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B</w:t>
            </w:r>
          </w:p>
        </w:tc>
        <w:tc>
          <w:tcPr>
            <w:tcW w:w="1417" w:type="dxa"/>
          </w:tcPr>
          <w:p w14:paraId="059CA638" w14:textId="77777777" w:rsidR="00DA0F1A" w:rsidRPr="00292FCB" w:rsidRDefault="00DA0F1A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MF628058</w:t>
            </w:r>
          </w:p>
        </w:tc>
        <w:tc>
          <w:tcPr>
            <w:tcW w:w="1817" w:type="dxa"/>
          </w:tcPr>
          <w:p w14:paraId="65A15E8D" w14:textId="77777777" w:rsidR="00DA0F1A" w:rsidRPr="00292FCB" w:rsidRDefault="00DA0F1A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1375" w:type="dxa"/>
          </w:tcPr>
          <w:p w14:paraId="12B9695E" w14:textId="77777777" w:rsidR="00DA0F1A" w:rsidRPr="00292FCB" w:rsidRDefault="00DA0F1A" w:rsidP="001734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eberg et al. 2018</w:t>
            </w:r>
          </w:p>
        </w:tc>
      </w:tr>
      <w:tr w:rsidR="000A4B26" w:rsidRPr="00292FCB" w14:paraId="1E632FE5" w14:textId="77777777" w:rsidTr="000A4B26">
        <w:tc>
          <w:tcPr>
            <w:tcW w:w="1741" w:type="dxa"/>
          </w:tcPr>
          <w:p w14:paraId="40A2B7A1" w14:textId="01EED5BE" w:rsidR="00C80B04" w:rsidRPr="00D72299" w:rsidRDefault="00091624" w:rsidP="00C80B04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rigeoide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 xml:space="preserve"> Dubois, 1958</w:t>
            </w:r>
          </w:p>
        </w:tc>
        <w:tc>
          <w:tcPr>
            <w:tcW w:w="1550" w:type="dxa"/>
          </w:tcPr>
          <w:p w14:paraId="7362BC60" w14:textId="77777777" w:rsidR="00C80B04" w:rsidRPr="00D72299" w:rsidRDefault="00091624" w:rsidP="00C80B0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Ana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tyrhynchos</w:t>
            </w:r>
            <w:proofErr w:type="spellEnd"/>
          </w:p>
          <w:p w14:paraId="3D6B74A8" w14:textId="5EF27A8C" w:rsidR="00091624" w:rsidRPr="00D72299" w:rsidRDefault="00091624" w:rsidP="00C80B04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5E67215A" w14:textId="1754323D" w:rsidR="00C80B04" w:rsidRPr="00D72299" w:rsidRDefault="00091624" w:rsidP="00C80B04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B</w:t>
            </w:r>
          </w:p>
        </w:tc>
        <w:tc>
          <w:tcPr>
            <w:tcW w:w="1417" w:type="dxa"/>
          </w:tcPr>
          <w:p w14:paraId="35776F1C" w14:textId="7F5E6071" w:rsidR="00C80B04" w:rsidRPr="00D72299" w:rsidRDefault="006A2608" w:rsidP="00C80B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 xml:space="preserve">GDK_2_2/ </w:t>
            </w:r>
            <w:r w:rsidR="00091624"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OM949019</w:t>
            </w:r>
          </w:p>
        </w:tc>
        <w:tc>
          <w:tcPr>
            <w:tcW w:w="1817" w:type="dxa"/>
          </w:tcPr>
          <w:p w14:paraId="41EE50DA" w14:textId="3FE5C021" w:rsidR="00C80B04" w:rsidRPr="00D72299" w:rsidRDefault="00C80B04" w:rsidP="00C80B04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GDK_2_2</w:t>
            </w:r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/ OM949853</w:t>
            </w:r>
          </w:p>
        </w:tc>
        <w:tc>
          <w:tcPr>
            <w:tcW w:w="1375" w:type="dxa"/>
          </w:tcPr>
          <w:p w14:paraId="6EA08034" w14:textId="6B860B6E" w:rsidR="00C80B04" w:rsidRPr="00D72299" w:rsidRDefault="003A4507" w:rsidP="00C80B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426B1CCE" w14:textId="77777777" w:rsidTr="000A4B26">
        <w:tc>
          <w:tcPr>
            <w:tcW w:w="1741" w:type="dxa"/>
          </w:tcPr>
          <w:p w14:paraId="71078B49" w14:textId="052F4C9F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sp.</w:t>
            </w:r>
          </w:p>
        </w:tc>
        <w:tc>
          <w:tcPr>
            <w:tcW w:w="1550" w:type="dxa"/>
          </w:tcPr>
          <w:p w14:paraId="029B1288" w14:textId="77777777" w:rsidR="000B15FD" w:rsidRPr="00292FCB" w:rsidRDefault="000B15FD" w:rsidP="000B15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Haemopi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anguisuga</w:t>
            </w:r>
            <w:proofErr w:type="spellEnd"/>
          </w:p>
          <w:p w14:paraId="497765FB" w14:textId="1222A9AD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04902EC5" w14:textId="56D40327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L</w:t>
            </w:r>
          </w:p>
        </w:tc>
        <w:tc>
          <w:tcPr>
            <w:tcW w:w="1417" w:type="dxa"/>
          </w:tcPr>
          <w:p w14:paraId="2A5EF437" w14:textId="77777777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</w:tcPr>
          <w:p w14:paraId="17CBA1BF" w14:textId="75AAB0DA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PG8_C_Hs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MW244645</w:t>
            </w:r>
          </w:p>
        </w:tc>
        <w:tc>
          <w:tcPr>
            <w:tcW w:w="1375" w:type="dxa"/>
          </w:tcPr>
          <w:p w14:paraId="7A08E5F7" w14:textId="67E8F67C" w:rsidR="000B15FD" w:rsidRPr="00292FCB" w:rsidRDefault="00FA229F" w:rsidP="000B1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56B31058" w14:textId="77777777" w:rsidTr="000A4B26">
        <w:tc>
          <w:tcPr>
            <w:tcW w:w="1741" w:type="dxa"/>
          </w:tcPr>
          <w:p w14:paraId="33A7C113" w14:textId="644488D6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sp.</w:t>
            </w:r>
          </w:p>
        </w:tc>
        <w:tc>
          <w:tcPr>
            <w:tcW w:w="1550" w:type="dxa"/>
          </w:tcPr>
          <w:p w14:paraId="34427526" w14:textId="77777777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Haemopi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sanguisuga</w:t>
            </w:r>
            <w:proofErr w:type="spellEnd"/>
          </w:p>
          <w:p w14:paraId="45A6D6F9" w14:textId="749512DC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2C91E138" w14:textId="16017CE2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L</w:t>
            </w:r>
          </w:p>
        </w:tc>
        <w:tc>
          <w:tcPr>
            <w:tcW w:w="1417" w:type="dxa"/>
          </w:tcPr>
          <w:p w14:paraId="7379D98A" w14:textId="30B3DD79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PG9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 MW204817</w:t>
            </w:r>
          </w:p>
        </w:tc>
        <w:tc>
          <w:tcPr>
            <w:tcW w:w="1817" w:type="dxa"/>
          </w:tcPr>
          <w:p w14:paraId="249B65D1" w14:textId="2B5EBDB2" w:rsidR="000B15FD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PG9_C_Hs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 MW244646</w:t>
            </w:r>
          </w:p>
        </w:tc>
        <w:tc>
          <w:tcPr>
            <w:tcW w:w="1375" w:type="dxa"/>
          </w:tcPr>
          <w:p w14:paraId="789DBEF1" w14:textId="42CD3494" w:rsidR="000B15FD" w:rsidRPr="00292FCB" w:rsidRDefault="00FA229F" w:rsidP="000B1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1BF9BE29" w14:textId="77777777" w:rsidTr="000A4B26">
        <w:tc>
          <w:tcPr>
            <w:tcW w:w="1741" w:type="dxa"/>
          </w:tcPr>
          <w:p w14:paraId="174EB828" w14:textId="1F08B45B" w:rsidR="00C80B04" w:rsidRPr="00292FCB" w:rsidRDefault="00C80B04" w:rsidP="00C80B04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syri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Dubois, 1934</w:t>
            </w:r>
          </w:p>
        </w:tc>
        <w:tc>
          <w:tcPr>
            <w:tcW w:w="1550" w:type="dxa"/>
          </w:tcPr>
          <w:p w14:paraId="46178C71" w14:textId="77777777" w:rsidR="00C80B04" w:rsidRPr="00292FCB" w:rsidRDefault="007F5F71" w:rsidP="00C80B04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ygn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olor</w:t>
            </w:r>
            <w:proofErr w:type="spellEnd"/>
          </w:p>
          <w:p w14:paraId="41FB9B2A" w14:textId="1073AAAA" w:rsidR="007F5F71" w:rsidRPr="00292FCB" w:rsidRDefault="007F5F71" w:rsidP="00C80B04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6C7C82C8" w14:textId="4066E68B" w:rsidR="00C80B04" w:rsidRPr="00292FCB" w:rsidRDefault="007F5F71" w:rsidP="00C80B04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B</w:t>
            </w:r>
          </w:p>
        </w:tc>
        <w:tc>
          <w:tcPr>
            <w:tcW w:w="1417" w:type="dxa"/>
          </w:tcPr>
          <w:p w14:paraId="7FB21B67" w14:textId="5C2CF1CF" w:rsidR="00C80B04" w:rsidRPr="00292FCB" w:rsidRDefault="000B15FD" w:rsidP="00C80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K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>/ MW204818</w:t>
            </w:r>
          </w:p>
        </w:tc>
        <w:tc>
          <w:tcPr>
            <w:tcW w:w="1817" w:type="dxa"/>
          </w:tcPr>
          <w:p w14:paraId="6ED23C38" w14:textId="7B99D0DD" w:rsidR="00C80B04" w:rsidRPr="00292FCB" w:rsidRDefault="00C80B04" w:rsidP="00C80B04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LK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 MW244647</w:t>
            </w:r>
          </w:p>
        </w:tc>
        <w:tc>
          <w:tcPr>
            <w:tcW w:w="1375" w:type="dxa"/>
          </w:tcPr>
          <w:p w14:paraId="125D2FA6" w14:textId="2510E609" w:rsidR="00C80B04" w:rsidRPr="00292FCB" w:rsidRDefault="00A366FE" w:rsidP="00C80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170313A4" w14:textId="77777777" w:rsidTr="000A4B26">
        <w:tc>
          <w:tcPr>
            <w:tcW w:w="1741" w:type="dxa"/>
          </w:tcPr>
          <w:p w14:paraId="5700EFFA" w14:textId="363DC9C2" w:rsidR="00AE0D8D" w:rsidRPr="00292FCB" w:rsidRDefault="00AE0D8D" w:rsidP="00173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rcogliesei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cke, Van Dam, 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ara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lves Pinto, Lopez-Hernandez &amp; 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nar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8</w:t>
            </w:r>
          </w:p>
        </w:tc>
        <w:tc>
          <w:tcPr>
            <w:tcW w:w="1550" w:type="dxa"/>
          </w:tcPr>
          <w:p w14:paraId="098F8F72" w14:textId="77777777" w:rsidR="00DA0F1A" w:rsidRPr="00292FCB" w:rsidRDefault="006463D4" w:rsidP="001734D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phodyte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cullatus</w:t>
            </w:r>
            <w:proofErr w:type="spellEnd"/>
          </w:p>
          <w:p w14:paraId="5A0335CA" w14:textId="0E8B0E1C" w:rsidR="006463D4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715" w:type="dxa"/>
          </w:tcPr>
          <w:p w14:paraId="48337CC5" w14:textId="07A90FBB" w:rsidR="00DA0F1A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417" w:type="dxa"/>
          </w:tcPr>
          <w:p w14:paraId="7A466B1A" w14:textId="77777777" w:rsidR="00DA0F1A" w:rsidRPr="00292FCB" w:rsidRDefault="00DA0F1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</w:tcPr>
          <w:p w14:paraId="7A87C6F8" w14:textId="0D1D3F06" w:rsidR="00DA0F1A" w:rsidRPr="00292FCB" w:rsidRDefault="00C80B0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MH521248</w:t>
            </w:r>
          </w:p>
        </w:tc>
        <w:tc>
          <w:tcPr>
            <w:tcW w:w="1375" w:type="dxa"/>
          </w:tcPr>
          <w:p w14:paraId="45E9021E" w14:textId="59F384D7" w:rsidR="00DA0F1A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ocke at al. 2018</w:t>
            </w:r>
          </w:p>
        </w:tc>
      </w:tr>
      <w:tr w:rsidR="000A4B26" w:rsidRPr="00292FCB" w14:paraId="5ED5FC81" w14:textId="77777777" w:rsidTr="000A4B26">
        <w:tc>
          <w:tcPr>
            <w:tcW w:w="1741" w:type="dxa"/>
          </w:tcPr>
          <w:p w14:paraId="6C152CC7" w14:textId="0BAB5643" w:rsidR="00DA0F1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2564E2F9" w14:textId="77777777" w:rsidR="000A4B26" w:rsidRPr="00D72299" w:rsidRDefault="000A4B26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ari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corneus</w:t>
            </w:r>
            <w:proofErr w:type="spellEnd"/>
          </w:p>
          <w:p w14:paraId="0363C2F6" w14:textId="0DF5AFC5" w:rsidR="00DA0F1A" w:rsidRPr="00D72299" w:rsidRDefault="000A4B26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253B03CD" w14:textId="2A642C19" w:rsidR="00DA0F1A" w:rsidRPr="00D72299" w:rsidRDefault="000A4B26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640D9E4C" w14:textId="77777777" w:rsidR="00DA0F1A" w:rsidRPr="00D72299" w:rsidRDefault="00DA0F1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7" w:type="dxa"/>
          </w:tcPr>
          <w:p w14:paraId="797EA6BE" w14:textId="1CFB7475" w:rsidR="00DA0F1A" w:rsidRPr="00D72299" w:rsidRDefault="000A4B26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</w:t>
            </w:r>
            <w:r w:rsidR="00C80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_S_160</w:t>
            </w: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55</w:t>
            </w:r>
          </w:p>
        </w:tc>
        <w:tc>
          <w:tcPr>
            <w:tcW w:w="1375" w:type="dxa"/>
          </w:tcPr>
          <w:p w14:paraId="0ACFBEC3" w14:textId="788B9967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2917EA99" w14:textId="77777777" w:rsidTr="000A4B26">
        <w:tc>
          <w:tcPr>
            <w:tcW w:w="1741" w:type="dxa"/>
          </w:tcPr>
          <w:p w14:paraId="5244CD82" w14:textId="4718F1ED" w:rsidR="00DA0F1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7929EACA" w14:textId="77777777" w:rsidR="00DA0F1A" w:rsidRPr="00D72299" w:rsidRDefault="006A2608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ari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corneus</w:t>
            </w:r>
            <w:proofErr w:type="spellEnd"/>
          </w:p>
          <w:p w14:paraId="348CDC9A" w14:textId="68A45AD5" w:rsidR="006A2608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1AF7DAC3" w14:textId="043D92F2" w:rsidR="00DA0F1A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31902403" w14:textId="46A45A3B" w:rsidR="00DA0F1A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_S_224/ OM949026</w:t>
            </w:r>
          </w:p>
        </w:tc>
        <w:tc>
          <w:tcPr>
            <w:tcW w:w="1817" w:type="dxa"/>
          </w:tcPr>
          <w:p w14:paraId="01C25146" w14:textId="04ABD945" w:rsidR="00DA0F1A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_S_224</w:t>
            </w:r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56</w:t>
            </w:r>
          </w:p>
        </w:tc>
        <w:tc>
          <w:tcPr>
            <w:tcW w:w="1375" w:type="dxa"/>
          </w:tcPr>
          <w:p w14:paraId="16B4972A" w14:textId="1E88FE8E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14BB6968" w14:textId="77777777" w:rsidTr="000A4B26">
        <w:tc>
          <w:tcPr>
            <w:tcW w:w="1741" w:type="dxa"/>
          </w:tcPr>
          <w:p w14:paraId="21BF78F2" w14:textId="2305E3AC" w:rsidR="00DA0F1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34AAC1A2" w14:textId="77777777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498FAB90" w14:textId="4C1DF773" w:rsidR="00DA0F1A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27B59060" w14:textId="15D328F0" w:rsidR="00DA0F1A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7B707D47" w14:textId="798F6F86" w:rsidR="00DA0F1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S_7wr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32</w:t>
            </w:r>
          </w:p>
        </w:tc>
        <w:tc>
          <w:tcPr>
            <w:tcW w:w="1817" w:type="dxa"/>
          </w:tcPr>
          <w:p w14:paraId="2582F4CC" w14:textId="6E31A865" w:rsidR="00DA0F1A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S_7wr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59</w:t>
            </w:r>
          </w:p>
        </w:tc>
        <w:tc>
          <w:tcPr>
            <w:tcW w:w="1375" w:type="dxa"/>
          </w:tcPr>
          <w:p w14:paraId="2BF5EE15" w14:textId="089A4410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231598" w:rsidRPr="00292FCB" w14:paraId="39A3DF6C" w14:textId="77777777" w:rsidTr="000A4B26">
        <w:tc>
          <w:tcPr>
            <w:tcW w:w="1741" w:type="dxa"/>
          </w:tcPr>
          <w:p w14:paraId="50328AC4" w14:textId="50AD957E" w:rsidR="00B4409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1AD3738E" w14:textId="77777777" w:rsidR="00B4409A" w:rsidRPr="00D72299" w:rsidRDefault="00B4409A" w:rsidP="00B440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3E024EC1" w14:textId="3D04CBF4" w:rsidR="00B4409A" w:rsidRPr="00D72299" w:rsidRDefault="00B4409A" w:rsidP="00B4409A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79941BE0" w14:textId="7C112069" w:rsidR="00B4409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41FE5171" w14:textId="0719ABF6" w:rsidR="00B4409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S_11wr/ OM949041</w:t>
            </w:r>
          </w:p>
        </w:tc>
        <w:tc>
          <w:tcPr>
            <w:tcW w:w="1817" w:type="dxa"/>
          </w:tcPr>
          <w:p w14:paraId="548739A3" w14:textId="29F99938" w:rsidR="00B4409A" w:rsidRPr="00D72299" w:rsidRDefault="00F80BA3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S_11wr/ OM949866</w:t>
            </w:r>
          </w:p>
        </w:tc>
        <w:tc>
          <w:tcPr>
            <w:tcW w:w="1375" w:type="dxa"/>
          </w:tcPr>
          <w:p w14:paraId="62BAF708" w14:textId="103D1A57" w:rsidR="00B4409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25B7F781" w14:textId="77777777" w:rsidTr="000A4B26">
        <w:tc>
          <w:tcPr>
            <w:tcW w:w="1741" w:type="dxa"/>
          </w:tcPr>
          <w:p w14:paraId="74C78316" w14:textId="33FBF768" w:rsidR="00DA0F1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36C59219" w14:textId="77777777" w:rsidR="00DA0F1A" w:rsidRPr="00D72299" w:rsidRDefault="006A2608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ari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corneus</w:t>
            </w:r>
            <w:proofErr w:type="spellEnd"/>
          </w:p>
          <w:p w14:paraId="24FCC7B3" w14:textId="66B36C11" w:rsidR="006A2608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1085D64D" w14:textId="0C45C54F" w:rsidR="00DA0F1A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797B0B41" w14:textId="6C51C30D" w:rsidR="00DA0F1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_S_226</w:t>
            </w:r>
            <w:r w:rsidR="006A260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27</w:t>
            </w:r>
          </w:p>
        </w:tc>
        <w:tc>
          <w:tcPr>
            <w:tcW w:w="1817" w:type="dxa"/>
          </w:tcPr>
          <w:p w14:paraId="006BC12A" w14:textId="1821AB3D" w:rsidR="00DA0F1A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_S_226</w:t>
            </w:r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57</w:t>
            </w:r>
          </w:p>
        </w:tc>
        <w:tc>
          <w:tcPr>
            <w:tcW w:w="1375" w:type="dxa"/>
          </w:tcPr>
          <w:p w14:paraId="40DE282C" w14:textId="2131CF50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6BB95035" w14:textId="77777777" w:rsidTr="000A4B26">
        <w:tc>
          <w:tcPr>
            <w:tcW w:w="1741" w:type="dxa"/>
          </w:tcPr>
          <w:p w14:paraId="1D9ED4CD" w14:textId="48BBEE9E" w:rsidR="00DA0F1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2009737A" w14:textId="77777777" w:rsidR="00F80BA3" w:rsidRPr="00D72299" w:rsidRDefault="00F80BA3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ari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corneus</w:t>
            </w:r>
            <w:proofErr w:type="spellEnd"/>
          </w:p>
          <w:p w14:paraId="71567424" w14:textId="75D5A435" w:rsidR="00DA0F1A" w:rsidRPr="00D72299" w:rsidRDefault="00F80BA3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1CB287B6" w14:textId="259FCA4A" w:rsidR="00DA0F1A" w:rsidRPr="00D72299" w:rsidRDefault="00F80BA3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080D03B3" w14:textId="77777777" w:rsidR="00DA0F1A" w:rsidRPr="00D72299" w:rsidRDefault="00DA0F1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7" w:type="dxa"/>
          </w:tcPr>
          <w:p w14:paraId="76538E71" w14:textId="468F58B7" w:rsidR="00DA0F1A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_S_227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58</w:t>
            </w:r>
          </w:p>
        </w:tc>
        <w:tc>
          <w:tcPr>
            <w:tcW w:w="1375" w:type="dxa"/>
          </w:tcPr>
          <w:p w14:paraId="7E8C6987" w14:textId="0EEAFE11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1FB8F918" w14:textId="77777777" w:rsidTr="000A4B26">
        <w:tc>
          <w:tcPr>
            <w:tcW w:w="1741" w:type="dxa"/>
          </w:tcPr>
          <w:p w14:paraId="3F46FE4F" w14:textId="0ADAA525" w:rsidR="00DA0F1A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rnutus</w:t>
            </w:r>
            <w:proofErr w:type="spellEnd"/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Rudolphi</w:t>
            </w:r>
            <w:proofErr w:type="spellEnd"/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, 1808)</w:t>
            </w:r>
          </w:p>
        </w:tc>
        <w:tc>
          <w:tcPr>
            <w:tcW w:w="1550" w:type="dxa"/>
          </w:tcPr>
          <w:p w14:paraId="6CC5D25C" w14:textId="77777777" w:rsidR="00DA0F1A" w:rsidRPr="00D72299" w:rsidRDefault="0009162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Ana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tyrhynchos</w:t>
            </w:r>
            <w:proofErr w:type="spellEnd"/>
          </w:p>
          <w:p w14:paraId="2196FCAF" w14:textId="6E9E116F" w:rsidR="0009162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38689333" w14:textId="410FB394" w:rsidR="00DA0F1A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B</w:t>
            </w:r>
          </w:p>
        </w:tc>
        <w:tc>
          <w:tcPr>
            <w:tcW w:w="1417" w:type="dxa"/>
          </w:tcPr>
          <w:p w14:paraId="1EE3EC43" w14:textId="7406FB92" w:rsidR="00DA0F1A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DK_2_5/ </w:t>
            </w:r>
            <w:r w:rsidR="0009162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OM949020</w:t>
            </w:r>
          </w:p>
        </w:tc>
        <w:tc>
          <w:tcPr>
            <w:tcW w:w="1817" w:type="dxa"/>
          </w:tcPr>
          <w:p w14:paraId="28EB8CED" w14:textId="5D9DF0A2" w:rsidR="00DA0F1A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GDK_2_5</w:t>
            </w:r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54</w:t>
            </w:r>
          </w:p>
        </w:tc>
        <w:tc>
          <w:tcPr>
            <w:tcW w:w="1375" w:type="dxa"/>
          </w:tcPr>
          <w:p w14:paraId="6F8A179E" w14:textId="6DC623E5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531B74D3" w14:textId="77777777" w:rsidTr="000A4B26">
        <w:tc>
          <w:tcPr>
            <w:tcW w:w="1741" w:type="dxa"/>
          </w:tcPr>
          <w:p w14:paraId="1638C864" w14:textId="6CBE11D7" w:rsidR="00DA0F1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4A91E770" w14:textId="77777777" w:rsidR="00F80BA3" w:rsidRPr="00D72299" w:rsidRDefault="00F80BA3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1B6C606C" w14:textId="12A7CDE1" w:rsidR="00DA0F1A" w:rsidRPr="00D72299" w:rsidRDefault="00F80BA3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lastRenderedPageBreak/>
              <w:t>Poland</w:t>
            </w:r>
          </w:p>
        </w:tc>
        <w:tc>
          <w:tcPr>
            <w:tcW w:w="715" w:type="dxa"/>
          </w:tcPr>
          <w:p w14:paraId="27BBDCA3" w14:textId="5A687E17" w:rsidR="00DA0F1A" w:rsidRPr="00D72299" w:rsidRDefault="00F80BA3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lastRenderedPageBreak/>
              <w:t>S</w:t>
            </w:r>
          </w:p>
        </w:tc>
        <w:tc>
          <w:tcPr>
            <w:tcW w:w="1417" w:type="dxa"/>
          </w:tcPr>
          <w:p w14:paraId="6D0C250A" w14:textId="77777777" w:rsidR="00DA0F1A" w:rsidRPr="00D72299" w:rsidRDefault="00DA0F1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7" w:type="dxa"/>
          </w:tcPr>
          <w:p w14:paraId="05F5E9F2" w14:textId="2F187856" w:rsidR="00DA0F1A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63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63</w:t>
            </w:r>
          </w:p>
        </w:tc>
        <w:tc>
          <w:tcPr>
            <w:tcW w:w="1375" w:type="dxa"/>
          </w:tcPr>
          <w:p w14:paraId="461C9F63" w14:textId="655C0D30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7345673A" w14:textId="77777777" w:rsidTr="000A4B26">
        <w:tc>
          <w:tcPr>
            <w:tcW w:w="1741" w:type="dxa"/>
          </w:tcPr>
          <w:p w14:paraId="5F5DB704" w14:textId="52BF5B44" w:rsidR="00DA0F1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6BA7CCD6" w14:textId="77777777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2942F1AA" w14:textId="2C9BAF7B" w:rsidR="00DA0F1A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083DDF1A" w14:textId="1F6A0EB4" w:rsidR="00DA0F1A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48A4A1D7" w14:textId="04F4FD78" w:rsidR="00DA0F1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7b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36</w:t>
            </w:r>
          </w:p>
        </w:tc>
        <w:tc>
          <w:tcPr>
            <w:tcW w:w="1817" w:type="dxa"/>
          </w:tcPr>
          <w:p w14:paraId="6EE19430" w14:textId="08D1E04B" w:rsidR="00DA0F1A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7b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62</w:t>
            </w:r>
          </w:p>
        </w:tc>
        <w:tc>
          <w:tcPr>
            <w:tcW w:w="1375" w:type="dxa"/>
          </w:tcPr>
          <w:p w14:paraId="5EFEE288" w14:textId="1772D42A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59ED3FEE" w14:textId="77777777" w:rsidTr="000A4B26">
        <w:tc>
          <w:tcPr>
            <w:tcW w:w="1741" w:type="dxa"/>
          </w:tcPr>
          <w:p w14:paraId="48960485" w14:textId="121D2AC7" w:rsidR="00DA0F1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56179C43" w14:textId="77777777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3E384440" w14:textId="2025681B" w:rsidR="00DA0F1A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0F9F0E3D" w14:textId="31C0C959" w:rsidR="00DA0F1A" w:rsidRPr="00D72299" w:rsidRDefault="00F80BA3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63F1FC78" w14:textId="6DC94EFB" w:rsidR="00DA0F1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6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35</w:t>
            </w:r>
          </w:p>
        </w:tc>
        <w:tc>
          <w:tcPr>
            <w:tcW w:w="1817" w:type="dxa"/>
          </w:tcPr>
          <w:p w14:paraId="556F7E47" w14:textId="1E18A00D" w:rsidR="00DA0F1A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6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61</w:t>
            </w:r>
          </w:p>
        </w:tc>
        <w:tc>
          <w:tcPr>
            <w:tcW w:w="1375" w:type="dxa"/>
          </w:tcPr>
          <w:p w14:paraId="314C5F35" w14:textId="2B420E0D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723AA31C" w14:textId="77777777" w:rsidTr="000A4B26">
        <w:tc>
          <w:tcPr>
            <w:tcW w:w="1741" w:type="dxa"/>
          </w:tcPr>
          <w:p w14:paraId="7DBA78D4" w14:textId="03FEDD6D" w:rsidR="00DA0F1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0C1B3841" w14:textId="77777777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75BA6861" w14:textId="7C48B380" w:rsidR="00DA0F1A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0B434BC0" w14:textId="0B49C7BE" w:rsidR="00DA0F1A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2FBDB7A1" w14:textId="2E0830A1" w:rsidR="00DA0F1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3a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34</w:t>
            </w:r>
          </w:p>
        </w:tc>
        <w:tc>
          <w:tcPr>
            <w:tcW w:w="1817" w:type="dxa"/>
          </w:tcPr>
          <w:p w14:paraId="1C3A5BC7" w14:textId="135B5EC0" w:rsidR="00DA0F1A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3a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60</w:t>
            </w:r>
          </w:p>
        </w:tc>
        <w:tc>
          <w:tcPr>
            <w:tcW w:w="1375" w:type="dxa"/>
          </w:tcPr>
          <w:p w14:paraId="05DFB54B" w14:textId="2021C471" w:rsidR="00DA0F1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52A4434D" w14:textId="77777777" w:rsidTr="000A4B26">
        <w:tc>
          <w:tcPr>
            <w:tcW w:w="1741" w:type="dxa"/>
          </w:tcPr>
          <w:p w14:paraId="253C6601" w14:textId="63815CDC" w:rsidR="00C80B04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010053FB" w14:textId="77777777" w:rsidR="00F80BA3" w:rsidRPr="00D72299" w:rsidRDefault="00F80BA3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balthica</w:t>
            </w:r>
            <w:proofErr w:type="spellEnd"/>
          </w:p>
          <w:p w14:paraId="1921F541" w14:textId="3D29A088" w:rsidR="00C80B04" w:rsidRPr="00D72299" w:rsidRDefault="00F80BA3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46CA7DA1" w14:textId="77777777" w:rsidR="00C80B04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417" w:type="dxa"/>
          </w:tcPr>
          <w:p w14:paraId="61425A1C" w14:textId="77777777" w:rsidR="00C80B04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7" w:type="dxa"/>
          </w:tcPr>
          <w:p w14:paraId="4987CF18" w14:textId="7CD4BDA6" w:rsidR="00C80B04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J_G_113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64</w:t>
            </w:r>
          </w:p>
        </w:tc>
        <w:tc>
          <w:tcPr>
            <w:tcW w:w="1375" w:type="dxa"/>
          </w:tcPr>
          <w:p w14:paraId="7A20AD46" w14:textId="4A79F3F9" w:rsidR="00C80B04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533A58D4" w14:textId="77777777" w:rsidTr="000A4B26">
        <w:tc>
          <w:tcPr>
            <w:tcW w:w="1741" w:type="dxa"/>
          </w:tcPr>
          <w:p w14:paraId="02B6B7F8" w14:textId="74D461F3" w:rsidR="00C80B04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753B0CE1" w14:textId="77777777" w:rsidR="00B4409A" w:rsidRPr="00D72299" w:rsidRDefault="00B4409A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36BC5426" w14:textId="2D38C06E" w:rsidR="00C80B04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71F51257" w14:textId="7C60A59D" w:rsidR="00C80B04" w:rsidRPr="00D72299" w:rsidRDefault="00F80BA3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61CD90F5" w14:textId="14BD9BA2" w:rsidR="00C80B04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U_S_169a</w:t>
            </w:r>
            <w:r w:rsidR="00B4409A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46</w:t>
            </w:r>
          </w:p>
        </w:tc>
        <w:tc>
          <w:tcPr>
            <w:tcW w:w="1817" w:type="dxa"/>
          </w:tcPr>
          <w:p w14:paraId="263F02DD" w14:textId="3B1A55F7" w:rsidR="00C80B04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U_S_169a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65</w:t>
            </w:r>
          </w:p>
        </w:tc>
        <w:tc>
          <w:tcPr>
            <w:tcW w:w="1375" w:type="dxa"/>
          </w:tcPr>
          <w:p w14:paraId="5A5D956D" w14:textId="57C9A4DA" w:rsidR="00C80B04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6672A129" w14:textId="77777777" w:rsidTr="000A4B26">
        <w:tc>
          <w:tcPr>
            <w:tcW w:w="1741" w:type="dxa"/>
          </w:tcPr>
          <w:p w14:paraId="29E94ED9" w14:textId="6FBAFD35" w:rsidR="00C80B04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sp.</w:t>
            </w:r>
          </w:p>
        </w:tc>
        <w:tc>
          <w:tcPr>
            <w:tcW w:w="1550" w:type="dxa"/>
          </w:tcPr>
          <w:p w14:paraId="3293C9FB" w14:textId="77777777" w:rsidR="006463D4" w:rsidRPr="00292FCB" w:rsidRDefault="006463D4" w:rsidP="006463D4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7682B4E5" w14:textId="6AB87919" w:rsidR="00C80B04" w:rsidRPr="00292FCB" w:rsidRDefault="006463D4" w:rsidP="006463D4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0F629BC6" w14:textId="0311BD80" w:rsidR="00C80B04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54FEA1AB" w14:textId="77777777" w:rsidR="00C80B04" w:rsidRPr="00292FCB" w:rsidRDefault="00C80B04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</w:tcPr>
          <w:p w14:paraId="478CF370" w14:textId="2CAC3BBF" w:rsidR="00C80B04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502</w:t>
            </w:r>
          </w:p>
        </w:tc>
        <w:tc>
          <w:tcPr>
            <w:tcW w:w="1375" w:type="dxa"/>
          </w:tcPr>
          <w:p w14:paraId="0563F31F" w14:textId="5AE1E05F" w:rsidR="00C80B04" w:rsidRPr="00292FCB" w:rsidRDefault="00004565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akao and Sasaki</w:t>
            </w:r>
            <w:r w:rsidR="006463D4" w:rsidRPr="00292FC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0A4B26" w:rsidRPr="00292FCB" w14:paraId="599E8064" w14:textId="77777777" w:rsidTr="000A4B26">
        <w:tc>
          <w:tcPr>
            <w:tcW w:w="1741" w:type="dxa"/>
          </w:tcPr>
          <w:p w14:paraId="569D84E0" w14:textId="0C172A35" w:rsidR="00C80B04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sp.</w:t>
            </w:r>
          </w:p>
        </w:tc>
        <w:tc>
          <w:tcPr>
            <w:tcW w:w="1550" w:type="dxa"/>
          </w:tcPr>
          <w:p w14:paraId="6192DF56" w14:textId="77777777" w:rsidR="006463D4" w:rsidRPr="00292FCB" w:rsidRDefault="006463D4" w:rsidP="006463D4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73FF5D30" w14:textId="5A8EC7CC" w:rsidR="00C80B04" w:rsidRPr="00292FCB" w:rsidRDefault="006463D4" w:rsidP="006463D4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26A6F625" w14:textId="2ABBD61C" w:rsidR="00C80B04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6E3DBF15" w14:textId="77777777" w:rsidR="00C80B04" w:rsidRPr="00292FCB" w:rsidRDefault="00C80B04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</w:tcPr>
          <w:p w14:paraId="51D87A12" w14:textId="22865E49" w:rsidR="00C80B04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504</w:t>
            </w:r>
          </w:p>
        </w:tc>
        <w:tc>
          <w:tcPr>
            <w:tcW w:w="1375" w:type="dxa"/>
          </w:tcPr>
          <w:p w14:paraId="78CFDEAD" w14:textId="420430C9" w:rsidR="00C80B04" w:rsidRPr="00292FCB" w:rsidRDefault="00004565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akao and Sasaki</w:t>
            </w:r>
            <w:r w:rsidR="006463D4" w:rsidRPr="00292FC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0A4B26" w:rsidRPr="00292FCB" w14:paraId="632AE756" w14:textId="77777777" w:rsidTr="000A4B26">
        <w:tc>
          <w:tcPr>
            <w:tcW w:w="1741" w:type="dxa"/>
          </w:tcPr>
          <w:p w14:paraId="24504906" w14:textId="0CFE1FD0" w:rsidR="00C80B04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sp.</w:t>
            </w:r>
          </w:p>
        </w:tc>
        <w:tc>
          <w:tcPr>
            <w:tcW w:w="1550" w:type="dxa"/>
          </w:tcPr>
          <w:p w14:paraId="2F4A52EF" w14:textId="77777777" w:rsidR="006463D4" w:rsidRPr="00292FCB" w:rsidRDefault="006463D4" w:rsidP="006463D4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370E355C" w14:textId="515C6B72" w:rsidR="00C80B04" w:rsidRPr="00292FCB" w:rsidRDefault="006463D4" w:rsidP="006463D4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3721DD85" w14:textId="326368E5" w:rsidR="00C80B04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293BFBA7" w14:textId="77777777" w:rsidR="00C80B04" w:rsidRPr="00292FCB" w:rsidRDefault="00C80B04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</w:tcPr>
          <w:p w14:paraId="7D320251" w14:textId="186CD773" w:rsidR="00C80B04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506</w:t>
            </w:r>
          </w:p>
        </w:tc>
        <w:tc>
          <w:tcPr>
            <w:tcW w:w="1375" w:type="dxa"/>
          </w:tcPr>
          <w:p w14:paraId="028FD6AA" w14:textId="1AFD163D" w:rsidR="00C80B04" w:rsidRPr="00292FCB" w:rsidRDefault="00004565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akao and Sasaki</w:t>
            </w:r>
            <w:r w:rsidR="006463D4" w:rsidRPr="00292FC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0A4B26" w:rsidRPr="00292FCB" w14:paraId="0880199B" w14:textId="77777777" w:rsidTr="000A4B26">
        <w:tc>
          <w:tcPr>
            <w:tcW w:w="1741" w:type="dxa"/>
          </w:tcPr>
          <w:p w14:paraId="7FF9B531" w14:textId="546310CB" w:rsidR="00C80B04" w:rsidRPr="00292FCB" w:rsidRDefault="0016285C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sp.</w:t>
            </w:r>
          </w:p>
        </w:tc>
        <w:tc>
          <w:tcPr>
            <w:tcW w:w="1550" w:type="dxa"/>
          </w:tcPr>
          <w:p w14:paraId="2E381FDF" w14:textId="77777777" w:rsidR="006463D4" w:rsidRPr="00292FCB" w:rsidRDefault="006463D4" w:rsidP="006463D4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29A91FAC" w14:textId="3A2B6EE6" w:rsidR="00C80B04" w:rsidRPr="00292FCB" w:rsidRDefault="006463D4" w:rsidP="006463D4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5830E186" w14:textId="5FED41F3" w:rsidR="00C80B04" w:rsidRPr="00292FCB" w:rsidRDefault="006463D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6648BBED" w14:textId="77777777" w:rsidR="00C80B04" w:rsidRPr="00292FCB" w:rsidRDefault="00C80B04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</w:tcPr>
          <w:p w14:paraId="0F5E62AB" w14:textId="1EF5FA2A" w:rsidR="00C80B04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508</w:t>
            </w:r>
          </w:p>
        </w:tc>
        <w:tc>
          <w:tcPr>
            <w:tcW w:w="1375" w:type="dxa"/>
          </w:tcPr>
          <w:p w14:paraId="32FBFF5B" w14:textId="7F8D69C5" w:rsidR="00C80B04" w:rsidRPr="00292FCB" w:rsidRDefault="00004565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akao and Sasaki</w:t>
            </w:r>
            <w:r w:rsidR="006463D4" w:rsidRPr="00292FC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0A4B26" w:rsidRPr="00292FCB" w14:paraId="3E2BC779" w14:textId="77777777" w:rsidTr="000A4B26">
        <w:tc>
          <w:tcPr>
            <w:tcW w:w="1741" w:type="dxa"/>
          </w:tcPr>
          <w:p w14:paraId="35631717" w14:textId="3468CB3F" w:rsidR="00C80B04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5A55F1FC" w14:textId="33167CE4" w:rsidR="00C80B0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dix labiate</w:t>
            </w:r>
          </w:p>
          <w:p w14:paraId="3579A7A5" w14:textId="59C8D432" w:rsidR="0009162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715" w:type="dxa"/>
          </w:tcPr>
          <w:p w14:paraId="17213A10" w14:textId="08815FCA" w:rsidR="00C80B0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417" w:type="dxa"/>
          </w:tcPr>
          <w:p w14:paraId="70BD3879" w14:textId="1200BB0D" w:rsidR="00C80B04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L_G_102a/ </w:t>
            </w:r>
            <w:r w:rsidR="0009162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OM949022</w:t>
            </w:r>
          </w:p>
        </w:tc>
        <w:tc>
          <w:tcPr>
            <w:tcW w:w="1817" w:type="dxa"/>
          </w:tcPr>
          <w:p w14:paraId="262C70CC" w14:textId="7A9E40DC" w:rsidR="00C80B04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RL_G_102a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67</w:t>
            </w:r>
          </w:p>
        </w:tc>
        <w:tc>
          <w:tcPr>
            <w:tcW w:w="1375" w:type="dxa"/>
          </w:tcPr>
          <w:p w14:paraId="11EFF8E3" w14:textId="390093B9" w:rsidR="00C80B04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6BBABF29" w14:textId="77777777" w:rsidTr="000A4B26">
        <w:tc>
          <w:tcPr>
            <w:tcW w:w="1741" w:type="dxa"/>
          </w:tcPr>
          <w:p w14:paraId="309050D6" w14:textId="3349FA37" w:rsidR="00C80B04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18613C5A" w14:textId="77777777" w:rsidR="00C80B04" w:rsidRPr="00D72299" w:rsidRDefault="0009162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2B7A0074" w14:textId="0CC36DCD" w:rsidR="0009162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02702C66" w14:textId="40581A4E" w:rsidR="00C80B0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2463F8C2" w14:textId="2DF1583B" w:rsidR="00C80B04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U_S_149/ </w:t>
            </w:r>
            <w:r w:rsidR="0009162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OM949023</w:t>
            </w:r>
          </w:p>
        </w:tc>
        <w:tc>
          <w:tcPr>
            <w:tcW w:w="1817" w:type="dxa"/>
          </w:tcPr>
          <w:p w14:paraId="2A4AEAB2" w14:textId="661E68CE" w:rsidR="00C80B04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U_S_149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68</w:t>
            </w:r>
          </w:p>
        </w:tc>
        <w:tc>
          <w:tcPr>
            <w:tcW w:w="1375" w:type="dxa"/>
          </w:tcPr>
          <w:p w14:paraId="171A6C55" w14:textId="12D60EC0" w:rsidR="00C80B04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73560BD8" w14:textId="77777777" w:rsidTr="000A4B26">
        <w:tc>
          <w:tcPr>
            <w:tcW w:w="1741" w:type="dxa"/>
          </w:tcPr>
          <w:p w14:paraId="76447044" w14:textId="3810F103" w:rsidR="00C80B04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4BC98496" w14:textId="77777777" w:rsidR="00C80B04" w:rsidRPr="00D72299" w:rsidRDefault="0009162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3A93E1F5" w14:textId="0CF03D18" w:rsidR="0009162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56503437" w14:textId="776489F2" w:rsidR="00C80B0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5DF0155E" w14:textId="61A37D89" w:rsidR="00C80B04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U_S_162/ </w:t>
            </w:r>
            <w:r w:rsidR="0009162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OM949024</w:t>
            </w:r>
          </w:p>
        </w:tc>
        <w:tc>
          <w:tcPr>
            <w:tcW w:w="1817" w:type="dxa"/>
          </w:tcPr>
          <w:p w14:paraId="5E70ACDC" w14:textId="4421696B" w:rsidR="00C80B04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U_S_162</w:t>
            </w:r>
            <w:r w:rsidR="00F80BA3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869</w:t>
            </w:r>
          </w:p>
        </w:tc>
        <w:tc>
          <w:tcPr>
            <w:tcW w:w="1375" w:type="dxa"/>
          </w:tcPr>
          <w:p w14:paraId="23A45B7A" w14:textId="7E8015ED" w:rsidR="00C80B04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7F0E8382" w14:textId="77777777" w:rsidTr="000A4B26">
        <w:tc>
          <w:tcPr>
            <w:tcW w:w="1741" w:type="dxa"/>
          </w:tcPr>
          <w:p w14:paraId="471143F8" w14:textId="636521D8" w:rsidR="00C80B04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sp.</w:t>
            </w:r>
          </w:p>
        </w:tc>
        <w:tc>
          <w:tcPr>
            <w:tcW w:w="1550" w:type="dxa"/>
          </w:tcPr>
          <w:p w14:paraId="2B3EB46E" w14:textId="77777777" w:rsidR="000B15FD" w:rsidRPr="00292FCB" w:rsidRDefault="000B15FD" w:rsidP="000B15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Haemopi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sanguisuga</w:t>
            </w:r>
            <w:proofErr w:type="spellEnd"/>
          </w:p>
          <w:p w14:paraId="7C696D83" w14:textId="1F9CB1A3" w:rsidR="00C80B04" w:rsidRPr="00292FCB" w:rsidRDefault="000B15FD" w:rsidP="000B15FD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15" w:type="dxa"/>
          </w:tcPr>
          <w:p w14:paraId="739B346C" w14:textId="59576D3D" w:rsidR="00C80B04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L</w:t>
            </w:r>
          </w:p>
        </w:tc>
        <w:tc>
          <w:tcPr>
            <w:tcW w:w="1417" w:type="dxa"/>
          </w:tcPr>
          <w:p w14:paraId="2436FA90" w14:textId="11A9EEE4" w:rsidR="00C80B04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G6_C_Hs</w:t>
            </w:r>
            <w:r w:rsidR="007F5F71" w:rsidRPr="00292FCB">
              <w:rPr>
                <w:rFonts w:ascii="Times New Roman" w:hAnsi="Times New Roman" w:cs="Times New Roman"/>
                <w:sz w:val="24"/>
                <w:szCs w:val="24"/>
              </w:rPr>
              <w:t>/ MW204816</w:t>
            </w:r>
          </w:p>
        </w:tc>
        <w:tc>
          <w:tcPr>
            <w:tcW w:w="1817" w:type="dxa"/>
          </w:tcPr>
          <w:p w14:paraId="6C372C5E" w14:textId="77777777" w:rsidR="00C80B04" w:rsidRPr="00292FCB" w:rsidRDefault="00C80B0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1BAE0BFC" w14:textId="2208CD0D" w:rsidR="00C80B04" w:rsidRPr="00292FCB" w:rsidRDefault="007F5F71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Pyrka et al. 2021</w:t>
            </w:r>
          </w:p>
        </w:tc>
      </w:tr>
      <w:tr w:rsidR="000A4B26" w:rsidRPr="00292FCB" w14:paraId="05916356" w14:textId="77777777" w:rsidTr="000A4B26">
        <w:tc>
          <w:tcPr>
            <w:tcW w:w="1741" w:type="dxa"/>
          </w:tcPr>
          <w:p w14:paraId="6AD7FE92" w14:textId="026D8FA2" w:rsidR="00AE0D8D" w:rsidRPr="00292FCB" w:rsidRDefault="00AE0D8D" w:rsidP="00173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rcogliesei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cke, Van Dam, 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ara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lves Pinto, Lopez-Hernandez &amp; 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nar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8</w:t>
            </w:r>
          </w:p>
        </w:tc>
        <w:tc>
          <w:tcPr>
            <w:tcW w:w="1550" w:type="dxa"/>
          </w:tcPr>
          <w:p w14:paraId="49A3D08B" w14:textId="77777777" w:rsidR="00C80B04" w:rsidRPr="00292FCB" w:rsidRDefault="00B61B01" w:rsidP="001734D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phodytes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cullatus</w:t>
            </w:r>
            <w:proofErr w:type="spellEnd"/>
          </w:p>
          <w:p w14:paraId="7B4E1A0D" w14:textId="78BDF2A8" w:rsidR="00B61B01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715" w:type="dxa"/>
          </w:tcPr>
          <w:p w14:paraId="7E4A5E07" w14:textId="6C5E8A60" w:rsidR="00C80B04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417" w:type="dxa"/>
          </w:tcPr>
          <w:p w14:paraId="060635BF" w14:textId="641B9816" w:rsidR="00C80B04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MH536509</w:t>
            </w:r>
          </w:p>
        </w:tc>
        <w:tc>
          <w:tcPr>
            <w:tcW w:w="1817" w:type="dxa"/>
          </w:tcPr>
          <w:p w14:paraId="374895F6" w14:textId="77777777" w:rsidR="00C80B04" w:rsidRPr="00292FCB" w:rsidRDefault="00C80B0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76ADD355" w14:textId="3A7E90AB" w:rsidR="00C80B04" w:rsidRPr="00292FCB" w:rsidRDefault="00AE0D8D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ocke at</w:t>
            </w:r>
            <w:r w:rsidR="0016285C"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al. 2018</w:t>
            </w:r>
          </w:p>
        </w:tc>
      </w:tr>
      <w:tr w:rsidR="000A4B26" w:rsidRPr="00292FCB" w14:paraId="20BABCED" w14:textId="77777777" w:rsidTr="000A4B26">
        <w:tc>
          <w:tcPr>
            <w:tcW w:w="1741" w:type="dxa"/>
          </w:tcPr>
          <w:p w14:paraId="359C8CAB" w14:textId="041DDCE3" w:rsidR="00C80B04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7CDB874C" w14:textId="77777777" w:rsidR="00091624" w:rsidRPr="00D72299" w:rsidRDefault="0009162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51CD5F53" w14:textId="5917B083" w:rsidR="00C80B0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4ECEDFDF" w14:textId="0CE27C87" w:rsidR="00C80B0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716F5D5A" w14:textId="51B2E6F9" w:rsidR="00C80B04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U_S_169b/ </w:t>
            </w:r>
            <w:r w:rsidR="0009162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OM949025</w:t>
            </w:r>
          </w:p>
        </w:tc>
        <w:tc>
          <w:tcPr>
            <w:tcW w:w="1817" w:type="dxa"/>
          </w:tcPr>
          <w:p w14:paraId="585D42C0" w14:textId="77777777" w:rsidR="00C80B04" w:rsidRPr="00D72299" w:rsidRDefault="00C80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0CD69FBD" w14:textId="4B04CB21" w:rsidR="00C80B04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1225B004" w14:textId="77777777" w:rsidTr="000A4B26">
        <w:tc>
          <w:tcPr>
            <w:tcW w:w="1741" w:type="dxa"/>
          </w:tcPr>
          <w:p w14:paraId="36EE8A78" w14:textId="669570A7" w:rsidR="00C80B04" w:rsidRPr="00292FCB" w:rsidRDefault="00AE0D8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13A28502" w14:textId="77777777" w:rsidR="0016285C" w:rsidRPr="00292FCB" w:rsidRDefault="0016285C" w:rsidP="0016285C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7842E42C" w14:textId="5CD55566" w:rsidR="00C80B04" w:rsidRPr="00292FCB" w:rsidRDefault="0016285C" w:rsidP="0016285C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3938703C" w14:textId="2118D00B" w:rsidR="00C80B04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45367833" w14:textId="7EF3A3D8" w:rsidR="00C80B04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685</w:t>
            </w:r>
          </w:p>
        </w:tc>
        <w:tc>
          <w:tcPr>
            <w:tcW w:w="1817" w:type="dxa"/>
          </w:tcPr>
          <w:p w14:paraId="55AE2487" w14:textId="77777777" w:rsidR="00C80B04" w:rsidRPr="00292FCB" w:rsidRDefault="00C80B0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14BC2D61" w14:textId="02F0C980" w:rsidR="00C80B04" w:rsidRPr="00292FCB" w:rsidRDefault="00815CF2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akao and Sasaki</w:t>
            </w:r>
            <w:r w:rsidR="00AE0D8D" w:rsidRPr="00292FC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0A4B26" w:rsidRPr="00292FCB" w14:paraId="0537066E" w14:textId="77777777" w:rsidTr="000A4B26">
        <w:tc>
          <w:tcPr>
            <w:tcW w:w="1741" w:type="dxa"/>
          </w:tcPr>
          <w:p w14:paraId="4ADE51C2" w14:textId="1CBF00FB" w:rsidR="00C80B04" w:rsidRPr="00292FCB" w:rsidRDefault="00AE0D8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0B804C0E" w14:textId="77777777" w:rsidR="0016285C" w:rsidRPr="00292FCB" w:rsidRDefault="0016285C" w:rsidP="0016285C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4DF3642E" w14:textId="53F25B39" w:rsidR="00C80B04" w:rsidRPr="00292FCB" w:rsidRDefault="0016285C" w:rsidP="0016285C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0D571759" w14:textId="1548B372" w:rsidR="00C80B04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6127749E" w14:textId="3DF9B9A1" w:rsidR="00C80B04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686</w:t>
            </w:r>
          </w:p>
        </w:tc>
        <w:tc>
          <w:tcPr>
            <w:tcW w:w="1817" w:type="dxa"/>
          </w:tcPr>
          <w:p w14:paraId="41B1AF95" w14:textId="77777777" w:rsidR="00C80B04" w:rsidRPr="00292FCB" w:rsidRDefault="00C80B04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58A9CD54" w14:textId="7E0F4D32" w:rsidR="00C80B04" w:rsidRPr="00292FCB" w:rsidRDefault="00815CF2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akao and Sasaki</w:t>
            </w:r>
            <w:r w:rsidR="00AE0D8D" w:rsidRPr="00292FC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0A4B26" w:rsidRPr="00292FCB" w14:paraId="4BEE0B91" w14:textId="77777777" w:rsidTr="000A4B26">
        <w:tc>
          <w:tcPr>
            <w:tcW w:w="1741" w:type="dxa"/>
          </w:tcPr>
          <w:p w14:paraId="68A83774" w14:textId="49DC1FDB" w:rsidR="000B15FD" w:rsidRPr="00292FCB" w:rsidRDefault="00AE0D8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670B22A5" w14:textId="77777777" w:rsidR="0016285C" w:rsidRPr="00292FCB" w:rsidRDefault="0016285C" w:rsidP="0016285C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18645075" w14:textId="313CFB45" w:rsidR="000B15FD" w:rsidRPr="00292FCB" w:rsidRDefault="0016285C" w:rsidP="0016285C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5B6F60E2" w14:textId="13AAAA01" w:rsidR="000B15FD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5AE4A9C6" w14:textId="1F51E282" w:rsidR="000B15FD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689</w:t>
            </w:r>
          </w:p>
        </w:tc>
        <w:tc>
          <w:tcPr>
            <w:tcW w:w="1817" w:type="dxa"/>
          </w:tcPr>
          <w:p w14:paraId="1151EB72" w14:textId="77777777" w:rsidR="000B15FD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0EC23814" w14:textId="176C0D7B" w:rsidR="000B15FD" w:rsidRPr="00292FCB" w:rsidRDefault="00815CF2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akao and Sasaki</w:t>
            </w:r>
            <w:r w:rsidR="00AE0D8D" w:rsidRPr="00292FC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0A4B26" w:rsidRPr="00292FCB" w14:paraId="10741F26" w14:textId="77777777" w:rsidTr="000A4B26">
        <w:tc>
          <w:tcPr>
            <w:tcW w:w="1741" w:type="dxa"/>
          </w:tcPr>
          <w:p w14:paraId="063E8B47" w14:textId="1AD07318" w:rsidR="000B15FD" w:rsidRPr="00292FCB" w:rsidRDefault="00AE0D8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075F68EA" w14:textId="77777777" w:rsidR="0016285C" w:rsidRPr="00292FCB" w:rsidRDefault="0016285C" w:rsidP="0016285C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2871CEDA" w14:textId="72489F10" w:rsidR="000B15FD" w:rsidRPr="00292FCB" w:rsidRDefault="0016285C" w:rsidP="0016285C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3119538B" w14:textId="283BA80C" w:rsidR="000B15FD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33A6C6E0" w14:textId="3CEA5FF9" w:rsidR="000B15FD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696</w:t>
            </w:r>
          </w:p>
        </w:tc>
        <w:tc>
          <w:tcPr>
            <w:tcW w:w="1817" w:type="dxa"/>
          </w:tcPr>
          <w:p w14:paraId="20284EE0" w14:textId="77777777" w:rsidR="000B15FD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4566B680" w14:textId="57C4F73C" w:rsidR="000B15FD" w:rsidRPr="00292FCB" w:rsidRDefault="00815CF2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akao and Sasaki</w:t>
            </w:r>
            <w:r w:rsidR="00AE0D8D" w:rsidRPr="00292FC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0A4B26" w:rsidRPr="00292FCB" w14:paraId="7FF112AA" w14:textId="77777777" w:rsidTr="000A4B26">
        <w:tc>
          <w:tcPr>
            <w:tcW w:w="1741" w:type="dxa"/>
          </w:tcPr>
          <w:p w14:paraId="51DBB5B1" w14:textId="42498DC4" w:rsidR="000B15FD" w:rsidRPr="00292FCB" w:rsidRDefault="00AE0D8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6E8E7EFC" w14:textId="77777777" w:rsidR="0016285C" w:rsidRPr="00292FCB" w:rsidRDefault="0016285C" w:rsidP="0016285C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74D62CAD" w14:textId="6BAA828E" w:rsidR="000B15FD" w:rsidRPr="00292FCB" w:rsidRDefault="0016285C" w:rsidP="0016285C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577CDFD5" w14:textId="72BF1954" w:rsidR="000B15FD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6CA3D94D" w14:textId="26EF42C8" w:rsidR="000B15FD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698</w:t>
            </w:r>
          </w:p>
        </w:tc>
        <w:tc>
          <w:tcPr>
            <w:tcW w:w="1817" w:type="dxa"/>
          </w:tcPr>
          <w:p w14:paraId="64D44087" w14:textId="77777777" w:rsidR="000B15FD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3DBC6810" w14:textId="289BA0D4" w:rsidR="000B15FD" w:rsidRPr="00292FCB" w:rsidRDefault="00815CF2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Nakao and Sasaki</w:t>
            </w:r>
            <w:r w:rsidR="00AE0D8D" w:rsidRPr="00292FC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0A4B26" w:rsidRPr="00292FCB" w14:paraId="2EF8E5B6" w14:textId="77777777" w:rsidTr="000A4B26">
        <w:tc>
          <w:tcPr>
            <w:tcW w:w="1741" w:type="dxa"/>
          </w:tcPr>
          <w:p w14:paraId="5E65F054" w14:textId="0CC8809F" w:rsidR="000B15FD" w:rsidRPr="00292FCB" w:rsidRDefault="00E4122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sp.</w:t>
            </w:r>
          </w:p>
        </w:tc>
        <w:tc>
          <w:tcPr>
            <w:tcW w:w="1550" w:type="dxa"/>
          </w:tcPr>
          <w:p w14:paraId="7388AFBB" w14:textId="77777777" w:rsidR="000B15FD" w:rsidRPr="00292FCB" w:rsidRDefault="0016285C" w:rsidP="001734D9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07C1A800" w14:textId="407C57D5" w:rsidR="0016285C" w:rsidRPr="00292FCB" w:rsidRDefault="0016285C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2B56C78A" w14:textId="33F90199" w:rsidR="000B15FD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3B31D42C" w14:textId="6E356A86" w:rsidR="000B15FD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700</w:t>
            </w:r>
          </w:p>
        </w:tc>
        <w:tc>
          <w:tcPr>
            <w:tcW w:w="1817" w:type="dxa"/>
          </w:tcPr>
          <w:p w14:paraId="01A56A10" w14:textId="77777777" w:rsidR="000B15FD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41E2A5A1" w14:textId="51B544E3" w:rsidR="000B15FD" w:rsidRPr="00292FCB" w:rsidRDefault="00815CF2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ao</w:t>
            </w:r>
            <w:r w:rsidR="00E41221"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aki</w:t>
            </w:r>
            <w:r w:rsidR="00E41221"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1</w:t>
            </w:r>
          </w:p>
        </w:tc>
      </w:tr>
      <w:tr w:rsidR="000A4B26" w:rsidRPr="00292FCB" w14:paraId="34C995B2" w14:textId="77777777" w:rsidTr="000A4B26">
        <w:tc>
          <w:tcPr>
            <w:tcW w:w="1741" w:type="dxa"/>
          </w:tcPr>
          <w:p w14:paraId="1D913C5A" w14:textId="1131808F" w:rsidR="000B15FD" w:rsidRPr="00292FCB" w:rsidRDefault="00E4122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sp.</w:t>
            </w:r>
          </w:p>
        </w:tc>
        <w:tc>
          <w:tcPr>
            <w:tcW w:w="1550" w:type="dxa"/>
          </w:tcPr>
          <w:p w14:paraId="15E43C79" w14:textId="77777777" w:rsidR="000B15FD" w:rsidRPr="00292FCB" w:rsidRDefault="0016285C" w:rsidP="001734D9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67C51C3D" w14:textId="046A94D7" w:rsidR="0016285C" w:rsidRPr="00292FCB" w:rsidRDefault="0016285C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0FD93E4F" w14:textId="6E1EF063" w:rsidR="000B15FD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1C3810A1" w14:textId="34CBEE0C" w:rsidR="000B15FD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701</w:t>
            </w:r>
          </w:p>
        </w:tc>
        <w:tc>
          <w:tcPr>
            <w:tcW w:w="1817" w:type="dxa"/>
          </w:tcPr>
          <w:p w14:paraId="2DE29F3F" w14:textId="77777777" w:rsidR="000B15FD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6A03F48C" w14:textId="1DF628F6" w:rsidR="000B15FD" w:rsidRPr="00292FCB" w:rsidRDefault="00815CF2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ao</w:t>
            </w:r>
            <w:r w:rsidR="00E41221"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aki</w:t>
            </w:r>
            <w:r w:rsidR="00E41221"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1</w:t>
            </w:r>
          </w:p>
        </w:tc>
      </w:tr>
      <w:tr w:rsidR="000A4B26" w:rsidRPr="00292FCB" w14:paraId="41F65F2F" w14:textId="77777777" w:rsidTr="000A4B26">
        <w:tc>
          <w:tcPr>
            <w:tcW w:w="1741" w:type="dxa"/>
          </w:tcPr>
          <w:p w14:paraId="57E8BA54" w14:textId="7CFAE28B" w:rsidR="000B15FD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100F940D" w14:textId="77777777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agnalis</w:t>
            </w:r>
            <w:proofErr w:type="spellEnd"/>
          </w:p>
          <w:p w14:paraId="164118D6" w14:textId="115F4CBC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715" w:type="dxa"/>
          </w:tcPr>
          <w:p w14:paraId="5A6287EE" w14:textId="40AF82B3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417" w:type="dxa"/>
          </w:tcPr>
          <w:p w14:paraId="1105AC86" w14:textId="3BE1A8C9" w:rsidR="000B15FD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7a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33</w:t>
            </w:r>
          </w:p>
        </w:tc>
        <w:tc>
          <w:tcPr>
            <w:tcW w:w="1817" w:type="dxa"/>
          </w:tcPr>
          <w:p w14:paraId="21B85C36" w14:textId="77777777" w:rsidR="000B15FD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38B63AB1" w14:textId="61D1DC7E" w:rsidR="000B15FD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7B2F1103" w14:textId="77777777" w:rsidTr="000A4B26">
        <w:tc>
          <w:tcPr>
            <w:tcW w:w="1741" w:type="dxa"/>
          </w:tcPr>
          <w:p w14:paraId="23AE6179" w14:textId="3FD1E243" w:rsidR="000B15FD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04660F57" w14:textId="77777777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ari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corneus</w:t>
            </w:r>
            <w:proofErr w:type="spellEnd"/>
          </w:p>
          <w:p w14:paraId="73DE18CD" w14:textId="69B5F432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2A6A5301" w14:textId="5A6722AB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4BFF21CF" w14:textId="5449811E" w:rsidR="000B15FD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_S_17wr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a/ OM949029</w:t>
            </w:r>
          </w:p>
        </w:tc>
        <w:tc>
          <w:tcPr>
            <w:tcW w:w="1817" w:type="dxa"/>
          </w:tcPr>
          <w:p w14:paraId="15C0D0E0" w14:textId="77777777" w:rsidR="000B15FD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2119F094" w14:textId="5C20650F" w:rsidR="000B15FD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6F55F5A0" w14:textId="77777777" w:rsidTr="000A4B26">
        <w:tc>
          <w:tcPr>
            <w:tcW w:w="1741" w:type="dxa"/>
          </w:tcPr>
          <w:p w14:paraId="57ACA995" w14:textId="71E1F03D" w:rsidR="000B15FD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43E5D00D" w14:textId="77777777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ari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corneus</w:t>
            </w:r>
            <w:proofErr w:type="spellEnd"/>
          </w:p>
          <w:p w14:paraId="15F29EF6" w14:textId="2F5AA7D8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17C8F114" w14:textId="626B609B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12D5381A" w14:textId="07C7B0E6" w:rsidR="000B15FD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_S_17wr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/ OM949030</w:t>
            </w:r>
          </w:p>
        </w:tc>
        <w:tc>
          <w:tcPr>
            <w:tcW w:w="1817" w:type="dxa"/>
          </w:tcPr>
          <w:p w14:paraId="18D5FAE4" w14:textId="77777777" w:rsidR="000B15FD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6406AE34" w14:textId="04C6DD31" w:rsidR="000B15FD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565C960C" w14:textId="77777777" w:rsidTr="000A4B26">
        <w:tc>
          <w:tcPr>
            <w:tcW w:w="1741" w:type="dxa"/>
          </w:tcPr>
          <w:p w14:paraId="4FBCFB2D" w14:textId="03CA5471" w:rsidR="000B15FD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794BA902" w14:textId="77777777" w:rsidR="006A2608" w:rsidRPr="00D72299" w:rsidRDefault="006A2608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ari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corneus</w:t>
            </w:r>
            <w:proofErr w:type="spellEnd"/>
          </w:p>
          <w:p w14:paraId="1FFCD786" w14:textId="327623E4" w:rsidR="000B15FD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41E4F1EB" w14:textId="669FA0FE" w:rsidR="000B15FD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07218DBB" w14:textId="33AAFBA4" w:rsidR="000B15FD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_S_235</w:t>
            </w:r>
            <w:r w:rsidR="006A260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28</w:t>
            </w:r>
          </w:p>
        </w:tc>
        <w:tc>
          <w:tcPr>
            <w:tcW w:w="1817" w:type="dxa"/>
          </w:tcPr>
          <w:p w14:paraId="2D46EBBE" w14:textId="77777777" w:rsidR="000B15FD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14CEA354" w14:textId="4DB07009" w:rsidR="000B15FD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0C89F3A3" w14:textId="77777777" w:rsidTr="000A4B26">
        <w:tc>
          <w:tcPr>
            <w:tcW w:w="1741" w:type="dxa"/>
          </w:tcPr>
          <w:p w14:paraId="38F51D9B" w14:textId="60A2DCC8" w:rsidR="000B15FD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4E91461C" w14:textId="77777777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ari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corneus</w:t>
            </w:r>
            <w:proofErr w:type="spellEnd"/>
          </w:p>
          <w:p w14:paraId="2E7D9595" w14:textId="48A7205C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22E0398A" w14:textId="363B6E19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0F0C36C2" w14:textId="7A118B5E" w:rsidR="000B15FD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R_S_17wr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c/ OM949031</w:t>
            </w:r>
          </w:p>
        </w:tc>
        <w:tc>
          <w:tcPr>
            <w:tcW w:w="1817" w:type="dxa"/>
          </w:tcPr>
          <w:p w14:paraId="629D58DC" w14:textId="77777777" w:rsidR="000B15FD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4966EC74" w14:textId="061423DC" w:rsidR="000B15FD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06A9F55D" w14:textId="77777777" w:rsidTr="000A4B26">
        <w:tc>
          <w:tcPr>
            <w:tcW w:w="1741" w:type="dxa"/>
          </w:tcPr>
          <w:p w14:paraId="5D841FBE" w14:textId="32617D77" w:rsidR="000B15FD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rnutus</w:t>
            </w:r>
            <w:proofErr w:type="spellEnd"/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Rudolphi</w:t>
            </w:r>
            <w:proofErr w:type="spellEnd"/>
            <w:r w:rsidR="00B06B98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, 1808)</w:t>
            </w:r>
          </w:p>
        </w:tc>
        <w:tc>
          <w:tcPr>
            <w:tcW w:w="1550" w:type="dxa"/>
          </w:tcPr>
          <w:p w14:paraId="68FDC398" w14:textId="77777777" w:rsidR="000B15FD" w:rsidRPr="00D72299" w:rsidRDefault="0009162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Ana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tyrhynchos</w:t>
            </w:r>
            <w:proofErr w:type="spellEnd"/>
          </w:p>
          <w:p w14:paraId="30C2A47A" w14:textId="47E0EA83" w:rsidR="00091624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362C97BD" w14:textId="1A918E71" w:rsidR="000B15FD" w:rsidRPr="00D72299" w:rsidRDefault="0009162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B</w:t>
            </w:r>
          </w:p>
        </w:tc>
        <w:tc>
          <w:tcPr>
            <w:tcW w:w="1417" w:type="dxa"/>
          </w:tcPr>
          <w:p w14:paraId="67C60912" w14:textId="4DD529D3" w:rsidR="000B15FD" w:rsidRPr="00D72299" w:rsidRDefault="006A2608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DK_2_6/ </w:t>
            </w:r>
            <w:r w:rsidR="0009162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OM949021</w:t>
            </w:r>
          </w:p>
        </w:tc>
        <w:tc>
          <w:tcPr>
            <w:tcW w:w="1817" w:type="dxa"/>
          </w:tcPr>
          <w:p w14:paraId="3356E875" w14:textId="77777777" w:rsidR="000B15FD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2820A014" w14:textId="693400D0" w:rsidR="000B15FD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11312B78" w14:textId="77777777" w:rsidTr="000A4B26">
        <w:tc>
          <w:tcPr>
            <w:tcW w:w="1741" w:type="dxa"/>
          </w:tcPr>
          <w:p w14:paraId="413698F2" w14:textId="1A6AE74E" w:rsidR="000B15FD" w:rsidRPr="00292FCB" w:rsidRDefault="00E4122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p</w:t>
            </w:r>
            <w:proofErr w:type="spellEnd"/>
          </w:p>
        </w:tc>
        <w:tc>
          <w:tcPr>
            <w:tcW w:w="1550" w:type="dxa"/>
          </w:tcPr>
          <w:p w14:paraId="5FD016F0" w14:textId="77777777" w:rsidR="0016285C" w:rsidRPr="00292FCB" w:rsidRDefault="0016285C" w:rsidP="0016285C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6696638A" w14:textId="4D0CE6C7" w:rsidR="000B15FD" w:rsidRPr="00292FCB" w:rsidRDefault="0016285C" w:rsidP="0016285C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327586FE" w14:textId="3E917AC0" w:rsidR="000B15FD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61C87A4A" w14:textId="663A5420" w:rsidR="000B15FD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706</w:t>
            </w:r>
          </w:p>
        </w:tc>
        <w:tc>
          <w:tcPr>
            <w:tcW w:w="1817" w:type="dxa"/>
          </w:tcPr>
          <w:p w14:paraId="630855AD" w14:textId="77777777" w:rsidR="000B15FD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51CBC429" w14:textId="5ACAA487" w:rsidR="000B15FD" w:rsidRPr="00292FCB" w:rsidRDefault="00E41221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ao M and Sasaki M, 2021</w:t>
            </w:r>
          </w:p>
        </w:tc>
      </w:tr>
      <w:tr w:rsidR="000A4B26" w:rsidRPr="00292FCB" w14:paraId="573DA911" w14:textId="77777777" w:rsidTr="000A4B26">
        <w:tc>
          <w:tcPr>
            <w:tcW w:w="1741" w:type="dxa"/>
          </w:tcPr>
          <w:p w14:paraId="265D5484" w14:textId="7D22FC54" w:rsidR="000B15FD" w:rsidRPr="00292FCB" w:rsidRDefault="00E4122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tylurus</w:t>
            </w:r>
            <w:proofErr w:type="spellEnd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p</w:t>
            </w:r>
            <w:proofErr w:type="spellEnd"/>
          </w:p>
        </w:tc>
        <w:tc>
          <w:tcPr>
            <w:tcW w:w="1550" w:type="dxa"/>
          </w:tcPr>
          <w:p w14:paraId="6F33AC0A" w14:textId="77777777" w:rsidR="0016285C" w:rsidRPr="00292FCB" w:rsidRDefault="0016285C" w:rsidP="0016285C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292FC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uricularia</w:t>
            </w:r>
            <w:proofErr w:type="spellEnd"/>
          </w:p>
          <w:p w14:paraId="65800F16" w14:textId="2C5BFB9A" w:rsidR="000B15FD" w:rsidRPr="00292FCB" w:rsidRDefault="0016285C" w:rsidP="0016285C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Japan</w:t>
            </w:r>
          </w:p>
        </w:tc>
        <w:tc>
          <w:tcPr>
            <w:tcW w:w="715" w:type="dxa"/>
          </w:tcPr>
          <w:p w14:paraId="7CCFB59A" w14:textId="2543C18B" w:rsidR="000B15FD" w:rsidRPr="00292FCB" w:rsidRDefault="00B61B01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4776C364" w14:textId="7CD947A4" w:rsidR="000B15FD" w:rsidRPr="00292FCB" w:rsidRDefault="00E05FDA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sz w:val="24"/>
                <w:szCs w:val="24"/>
              </w:rPr>
              <w:t>LC599710</w:t>
            </w:r>
          </w:p>
        </w:tc>
        <w:tc>
          <w:tcPr>
            <w:tcW w:w="1817" w:type="dxa"/>
          </w:tcPr>
          <w:p w14:paraId="3232A347" w14:textId="77777777" w:rsidR="000B15FD" w:rsidRPr="00292FCB" w:rsidRDefault="000B15FD" w:rsidP="001734D9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5BAEAD5D" w14:textId="22DF58EA" w:rsidR="000B15FD" w:rsidRPr="00292FCB" w:rsidRDefault="00E41221" w:rsidP="0017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ao M and Sasaki M, 2021</w:t>
            </w:r>
          </w:p>
        </w:tc>
      </w:tr>
      <w:tr w:rsidR="000A4B26" w:rsidRPr="00292FCB" w14:paraId="3512D34A" w14:textId="77777777" w:rsidTr="000A4B26">
        <w:tc>
          <w:tcPr>
            <w:tcW w:w="1741" w:type="dxa"/>
          </w:tcPr>
          <w:p w14:paraId="738BDAAC" w14:textId="193570FF" w:rsidR="000B15FD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497A5BE3" w14:textId="19639956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Radix </w:t>
            </w:r>
            <w:proofErr w:type="spellStart"/>
            <w:r w:rsidR="00246AFA"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</w:t>
            </w:r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uricularia</w:t>
            </w:r>
            <w:proofErr w:type="spellEnd"/>
          </w:p>
          <w:p w14:paraId="5750EF18" w14:textId="179EFDC6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715" w:type="dxa"/>
          </w:tcPr>
          <w:p w14:paraId="56F15A3D" w14:textId="355B5A6D" w:rsidR="000B15FD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417" w:type="dxa"/>
          </w:tcPr>
          <w:p w14:paraId="041FACEE" w14:textId="1BF1B42D" w:rsidR="000B15FD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U_G_41b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38</w:t>
            </w:r>
          </w:p>
        </w:tc>
        <w:tc>
          <w:tcPr>
            <w:tcW w:w="1817" w:type="dxa"/>
          </w:tcPr>
          <w:p w14:paraId="4E39E6F9" w14:textId="77777777" w:rsidR="000B15FD" w:rsidRPr="00D72299" w:rsidRDefault="000B15FD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1E5EC75C" w14:textId="1A8E893F" w:rsidR="000B15FD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546629CF" w14:textId="77777777" w:rsidTr="000A4B26">
        <w:tc>
          <w:tcPr>
            <w:tcW w:w="1741" w:type="dxa"/>
          </w:tcPr>
          <w:p w14:paraId="0981D54C" w14:textId="323C9E03" w:rsidR="00E05FD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302129E9" w14:textId="77777777" w:rsidR="00214B04" w:rsidRPr="00D72299" w:rsidRDefault="00214B04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lastRenderedPageBreak/>
              <w:t>auricularia</w:t>
            </w:r>
            <w:proofErr w:type="spellEnd"/>
          </w:p>
          <w:p w14:paraId="54E06BB9" w14:textId="3B90768F" w:rsidR="00E05FDA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40916B01" w14:textId="0351A0F2" w:rsidR="00E05FDA" w:rsidRPr="00D72299" w:rsidRDefault="00214B04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lastRenderedPageBreak/>
              <w:t>S</w:t>
            </w:r>
          </w:p>
        </w:tc>
        <w:tc>
          <w:tcPr>
            <w:tcW w:w="1417" w:type="dxa"/>
          </w:tcPr>
          <w:p w14:paraId="25C2D431" w14:textId="3790E8CC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U_G_41a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 </w:t>
            </w:r>
            <w:r w:rsidR="00214B04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M949037</w:t>
            </w:r>
          </w:p>
        </w:tc>
        <w:tc>
          <w:tcPr>
            <w:tcW w:w="1817" w:type="dxa"/>
          </w:tcPr>
          <w:p w14:paraId="3E531293" w14:textId="77777777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13FC62C7" w14:textId="0132F285" w:rsidR="00E05FD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0A73EEA2" w14:textId="77777777" w:rsidTr="000A4B26">
        <w:tc>
          <w:tcPr>
            <w:tcW w:w="1741" w:type="dxa"/>
          </w:tcPr>
          <w:p w14:paraId="6E5EC8E8" w14:textId="5A86957B" w:rsidR="00E05FD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7044CBBB" w14:textId="77777777" w:rsidR="00B4409A" w:rsidRPr="00D72299" w:rsidRDefault="00B4409A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balthica</w:t>
            </w:r>
            <w:proofErr w:type="spellEnd"/>
          </w:p>
          <w:p w14:paraId="454E5CE6" w14:textId="48F814DA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6A4EBDB1" w14:textId="1A48AB4A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69D01CD8" w14:textId="3AAFE791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J_G_122b</w:t>
            </w:r>
            <w:r w:rsidR="00B4409A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39</w:t>
            </w:r>
          </w:p>
        </w:tc>
        <w:tc>
          <w:tcPr>
            <w:tcW w:w="1817" w:type="dxa"/>
          </w:tcPr>
          <w:p w14:paraId="6FEF79BC" w14:textId="77777777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511E1762" w14:textId="3A198C95" w:rsidR="00E05FD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2AC4A738" w14:textId="77777777" w:rsidTr="000A4B26">
        <w:tc>
          <w:tcPr>
            <w:tcW w:w="1741" w:type="dxa"/>
          </w:tcPr>
          <w:p w14:paraId="1C968323" w14:textId="782178F4" w:rsidR="00E05FD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39D90E5C" w14:textId="77777777" w:rsidR="00B4409A" w:rsidRPr="00D72299" w:rsidRDefault="00B4409A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is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planorbis</w:t>
            </w:r>
            <w:proofErr w:type="spellEnd"/>
          </w:p>
          <w:p w14:paraId="553197BA" w14:textId="59AC161C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6A969562" w14:textId="57089F42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2DEDB023" w14:textId="5C488234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ZP_G_136</w:t>
            </w:r>
            <w:r w:rsidR="00B4409A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40</w:t>
            </w:r>
          </w:p>
        </w:tc>
        <w:tc>
          <w:tcPr>
            <w:tcW w:w="1817" w:type="dxa"/>
          </w:tcPr>
          <w:p w14:paraId="128AF8E6" w14:textId="77777777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787B3C49" w14:textId="5B071766" w:rsidR="00E05FD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6C8A32DA" w14:textId="77777777" w:rsidTr="000A4B26">
        <w:tc>
          <w:tcPr>
            <w:tcW w:w="1741" w:type="dxa"/>
          </w:tcPr>
          <w:p w14:paraId="554FDBFF" w14:textId="372A30B6" w:rsidR="00E05FD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0C285D6B" w14:textId="77777777" w:rsidR="00B4409A" w:rsidRPr="00D72299" w:rsidRDefault="00B4409A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73B79881" w14:textId="4880B18E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65628904" w14:textId="331FBC99" w:rsidR="00E05FDA" w:rsidRPr="00D72299" w:rsidRDefault="000A4B26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102F5DE9" w14:textId="316E5F12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107a</w:t>
            </w:r>
            <w:r w:rsidR="00B4409A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43</w:t>
            </w:r>
          </w:p>
        </w:tc>
        <w:tc>
          <w:tcPr>
            <w:tcW w:w="1817" w:type="dxa"/>
          </w:tcPr>
          <w:p w14:paraId="04326600" w14:textId="77777777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1C7FC3E0" w14:textId="7B1E78A4" w:rsidR="00E05FD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7155C87A" w14:textId="77777777" w:rsidTr="000A4B26">
        <w:tc>
          <w:tcPr>
            <w:tcW w:w="1741" w:type="dxa"/>
          </w:tcPr>
          <w:p w14:paraId="0CCDC42B" w14:textId="689B8A8F" w:rsidR="00E05FD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5FDCCB2E" w14:textId="77777777" w:rsidR="00B4409A" w:rsidRPr="00D72299" w:rsidRDefault="00B4409A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Radix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balthica</w:t>
            </w:r>
            <w:proofErr w:type="spellEnd"/>
          </w:p>
          <w:p w14:paraId="4CEB598C" w14:textId="71442F70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7BD724F9" w14:textId="346B8857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07B271DA" w14:textId="37C4C566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J_G_65</w:t>
            </w:r>
            <w:r w:rsidR="00B4409A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42</w:t>
            </w:r>
          </w:p>
        </w:tc>
        <w:tc>
          <w:tcPr>
            <w:tcW w:w="1817" w:type="dxa"/>
          </w:tcPr>
          <w:p w14:paraId="63C66261" w14:textId="77777777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4CB90731" w14:textId="204E68FD" w:rsidR="00E05FD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79602AF5" w14:textId="77777777" w:rsidTr="000A4B26">
        <w:tc>
          <w:tcPr>
            <w:tcW w:w="1741" w:type="dxa"/>
          </w:tcPr>
          <w:p w14:paraId="02F8DCD2" w14:textId="0B36F50B" w:rsidR="00E05FD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51464BE6" w14:textId="77777777" w:rsidR="00B4409A" w:rsidRPr="00D72299" w:rsidRDefault="00B4409A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203C185E" w14:textId="6E51C02C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3C7F8AD8" w14:textId="22FCE0F3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03FE4FE6" w14:textId="584DC806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108a</w:t>
            </w:r>
            <w:r w:rsidR="00B4409A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44</w:t>
            </w:r>
          </w:p>
        </w:tc>
        <w:tc>
          <w:tcPr>
            <w:tcW w:w="1817" w:type="dxa"/>
          </w:tcPr>
          <w:p w14:paraId="4E4BCC59" w14:textId="77777777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4CEB4919" w14:textId="34CC6513" w:rsidR="00E05FD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23E790FE" w14:textId="77777777" w:rsidTr="000A4B26">
        <w:tc>
          <w:tcPr>
            <w:tcW w:w="1741" w:type="dxa"/>
          </w:tcPr>
          <w:p w14:paraId="48A325F5" w14:textId="56636410" w:rsidR="00E05FD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2C506344" w14:textId="77777777" w:rsidR="00B4409A" w:rsidRPr="00D72299" w:rsidRDefault="00B4409A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35F400F2" w14:textId="2BA9CDFE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6CD50EB1" w14:textId="5A4E9B6C" w:rsidR="00E05FDA" w:rsidRPr="00D72299" w:rsidRDefault="00B4409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44A180C8" w14:textId="09FCD429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G_108c</w:t>
            </w:r>
            <w:r w:rsidR="00B4409A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45</w:t>
            </w:r>
          </w:p>
        </w:tc>
        <w:tc>
          <w:tcPr>
            <w:tcW w:w="1817" w:type="dxa"/>
          </w:tcPr>
          <w:p w14:paraId="02D64277" w14:textId="77777777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70C07F7B" w14:textId="69928385" w:rsidR="00E05FD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0A4B26" w:rsidRPr="00292FCB" w14:paraId="00275A28" w14:textId="77777777" w:rsidTr="000A4B26">
        <w:tc>
          <w:tcPr>
            <w:tcW w:w="1741" w:type="dxa"/>
          </w:tcPr>
          <w:p w14:paraId="05B21BB2" w14:textId="3E029513" w:rsidR="00E05FDA" w:rsidRPr="00D72299" w:rsidRDefault="00F84710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tylurus</w:t>
            </w:r>
            <w:proofErr w:type="spellEnd"/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1550" w:type="dxa"/>
          </w:tcPr>
          <w:p w14:paraId="0FE59DD2" w14:textId="77777777" w:rsidR="00B06B98" w:rsidRPr="00D72299" w:rsidRDefault="00B06B98" w:rsidP="001734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</w:pP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Lymnaea</w:t>
            </w:r>
            <w:proofErr w:type="spellEnd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D72299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stagnalis</w:t>
            </w:r>
            <w:proofErr w:type="spellEnd"/>
          </w:p>
          <w:p w14:paraId="1CDD30B7" w14:textId="0A664159" w:rsidR="00E05FDA" w:rsidRPr="00D72299" w:rsidRDefault="00B06B98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Poland</w:t>
            </w:r>
          </w:p>
        </w:tc>
        <w:tc>
          <w:tcPr>
            <w:tcW w:w="715" w:type="dxa"/>
          </w:tcPr>
          <w:p w14:paraId="6CA2A708" w14:textId="76E43463" w:rsidR="00E05FDA" w:rsidRPr="00D72299" w:rsidRDefault="00B06B98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</w:t>
            </w:r>
          </w:p>
        </w:tc>
        <w:tc>
          <w:tcPr>
            <w:tcW w:w="1417" w:type="dxa"/>
          </w:tcPr>
          <w:p w14:paraId="36EED3D8" w14:textId="71716704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BS_S_199</w:t>
            </w:r>
            <w:r w:rsidR="00B4409A"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/ OM949047</w:t>
            </w:r>
          </w:p>
        </w:tc>
        <w:tc>
          <w:tcPr>
            <w:tcW w:w="1817" w:type="dxa"/>
          </w:tcPr>
          <w:p w14:paraId="0341DBB7" w14:textId="77777777" w:rsidR="00E05FDA" w:rsidRPr="00D72299" w:rsidRDefault="00E05FDA" w:rsidP="001734D9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</w:p>
        </w:tc>
        <w:tc>
          <w:tcPr>
            <w:tcW w:w="1375" w:type="dxa"/>
          </w:tcPr>
          <w:p w14:paraId="1096B195" w14:textId="68218905" w:rsidR="00E05FDA" w:rsidRPr="00D72299" w:rsidRDefault="003A4507" w:rsidP="001734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299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</w:tbl>
    <w:p w14:paraId="2E06E221" w14:textId="0C1FF7B1" w:rsidR="000B32E2" w:rsidRPr="00292FCB" w:rsidRDefault="000B32E2">
      <w:pPr>
        <w:rPr>
          <w:rFonts w:ascii="Times New Roman" w:hAnsi="Times New Roman" w:cs="Times New Roman"/>
          <w:sz w:val="24"/>
          <w:szCs w:val="24"/>
        </w:rPr>
      </w:pPr>
      <w:r w:rsidRPr="00292FCB">
        <w:rPr>
          <w:rFonts w:ascii="Times New Roman" w:hAnsi="Times New Roman" w:cs="Times New Roman"/>
          <w:sz w:val="24"/>
          <w:szCs w:val="24"/>
        </w:rPr>
        <w:t>Table</w:t>
      </w:r>
      <w:r w:rsidR="00292FCB">
        <w:rPr>
          <w:rFonts w:ascii="Times New Roman" w:hAnsi="Times New Roman" w:cs="Times New Roman"/>
          <w:sz w:val="24"/>
          <w:szCs w:val="24"/>
        </w:rPr>
        <w:t xml:space="preserve"> 1</w:t>
      </w:r>
      <w:r w:rsidRPr="00292FCB">
        <w:rPr>
          <w:rFonts w:ascii="Times New Roman" w:hAnsi="Times New Roman" w:cs="Times New Roman"/>
          <w:sz w:val="24"/>
          <w:szCs w:val="24"/>
        </w:rPr>
        <w:t xml:space="preserve">. The list of </w:t>
      </w:r>
      <w:proofErr w:type="spellStart"/>
      <w:r w:rsidRPr="00292FCB">
        <w:rPr>
          <w:rFonts w:ascii="Times New Roman" w:hAnsi="Times New Roman" w:cs="Times New Roman"/>
          <w:sz w:val="24"/>
          <w:szCs w:val="24"/>
        </w:rPr>
        <w:t>strigeids</w:t>
      </w:r>
      <w:proofErr w:type="spellEnd"/>
      <w:r w:rsidRPr="00292FCB">
        <w:rPr>
          <w:rFonts w:ascii="Times New Roman" w:hAnsi="Times New Roman" w:cs="Times New Roman"/>
          <w:sz w:val="24"/>
          <w:szCs w:val="24"/>
        </w:rPr>
        <w:t xml:space="preserve"> used in the molecular analyses. GenBank numbers of new sequences obtained in this study are in bold. Abbrev</w:t>
      </w:r>
      <w:r w:rsidR="000D6A74" w:rsidRPr="00292FCB">
        <w:rPr>
          <w:rFonts w:ascii="Times New Roman" w:hAnsi="Times New Roman" w:cs="Times New Roman"/>
          <w:sz w:val="24"/>
          <w:szCs w:val="24"/>
        </w:rPr>
        <w:t>iations: B - bird</w:t>
      </w:r>
      <w:r w:rsidR="00F07ED4" w:rsidRPr="00292FCB">
        <w:rPr>
          <w:rFonts w:ascii="Times New Roman" w:hAnsi="Times New Roman" w:cs="Times New Roman"/>
          <w:sz w:val="24"/>
          <w:szCs w:val="24"/>
        </w:rPr>
        <w:t xml:space="preserve">, </w:t>
      </w:r>
      <w:r w:rsidR="000D6A74" w:rsidRPr="00292FCB">
        <w:rPr>
          <w:rFonts w:ascii="Times New Roman" w:hAnsi="Times New Roman" w:cs="Times New Roman"/>
          <w:sz w:val="24"/>
          <w:szCs w:val="24"/>
        </w:rPr>
        <w:t>F – fish, S - snail, L – leech</w:t>
      </w:r>
      <w:r w:rsidR="00CC0602" w:rsidRPr="00292FCB">
        <w:rPr>
          <w:rFonts w:ascii="Times New Roman" w:hAnsi="Times New Roman" w:cs="Times New Roman"/>
          <w:sz w:val="24"/>
          <w:szCs w:val="24"/>
        </w:rPr>
        <w:t xml:space="preserve">, M – </w:t>
      </w:r>
      <w:r w:rsidR="00292FCB">
        <w:rPr>
          <w:rFonts w:ascii="Times New Roman" w:hAnsi="Times New Roman" w:cs="Times New Roman"/>
          <w:sz w:val="24"/>
          <w:szCs w:val="24"/>
        </w:rPr>
        <w:t>m</w:t>
      </w:r>
      <w:r w:rsidR="00CC0602" w:rsidRPr="00292FCB">
        <w:rPr>
          <w:rFonts w:ascii="Times New Roman" w:hAnsi="Times New Roman" w:cs="Times New Roman"/>
          <w:sz w:val="24"/>
          <w:szCs w:val="24"/>
        </w:rPr>
        <w:t>ammal</w:t>
      </w:r>
    </w:p>
    <w:p w14:paraId="591DD6FE" w14:textId="416DECE9" w:rsidR="00C92BFE" w:rsidRPr="00292FCB" w:rsidRDefault="00C92BFE" w:rsidP="00F07ED4">
      <w:pPr>
        <w:rPr>
          <w:rFonts w:ascii="Times New Roman" w:hAnsi="Times New Roman" w:cs="Times New Roman"/>
          <w:sz w:val="24"/>
          <w:szCs w:val="24"/>
        </w:rPr>
      </w:pPr>
      <w:r w:rsidRPr="00292FCB">
        <w:rPr>
          <w:rFonts w:ascii="Times New Roman" w:hAnsi="Times New Roman" w:cs="Times New Roman"/>
          <w:sz w:val="24"/>
          <w:szCs w:val="24"/>
        </w:rPr>
        <w:t>References</w:t>
      </w:r>
      <w:r w:rsidR="00292FCB">
        <w:rPr>
          <w:rFonts w:ascii="Times New Roman" w:hAnsi="Times New Roman" w:cs="Times New Roman"/>
          <w:sz w:val="24"/>
          <w:szCs w:val="24"/>
        </w:rPr>
        <w:t>:</w:t>
      </w:r>
    </w:p>
    <w:p w14:paraId="68CDA14B" w14:textId="0781895A" w:rsidR="00F07ED4" w:rsidRPr="00292FCB" w:rsidRDefault="00F07ED4" w:rsidP="00F07ED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92FCB">
        <w:rPr>
          <w:rFonts w:ascii="Times New Roman" w:hAnsi="Times New Roman" w:cs="Times New Roman"/>
          <w:sz w:val="24"/>
          <w:szCs w:val="24"/>
        </w:rPr>
        <w:t>Soldánová</w:t>
      </w:r>
      <w:proofErr w:type="spellEnd"/>
      <w:r w:rsidR="00292FCB">
        <w:rPr>
          <w:rFonts w:ascii="Times New Roman" w:hAnsi="Times New Roman" w:cs="Times New Roman"/>
          <w:sz w:val="24"/>
          <w:szCs w:val="24"/>
        </w:rPr>
        <w:t>,</w:t>
      </w:r>
      <w:r w:rsidRPr="00292FCB">
        <w:rPr>
          <w:rFonts w:ascii="Times New Roman" w:hAnsi="Times New Roman" w:cs="Times New Roman"/>
          <w:sz w:val="24"/>
          <w:szCs w:val="24"/>
        </w:rPr>
        <w:t xml:space="preserve"> M</w:t>
      </w:r>
      <w:r w:rsidR="00292FCB">
        <w:rPr>
          <w:rFonts w:ascii="Times New Roman" w:hAnsi="Times New Roman" w:cs="Times New Roman"/>
          <w:sz w:val="24"/>
          <w:szCs w:val="24"/>
        </w:rPr>
        <w:t>.</w:t>
      </w:r>
      <w:r w:rsidRPr="00292FCB">
        <w:rPr>
          <w:rFonts w:ascii="Times New Roman" w:hAnsi="Times New Roman" w:cs="Times New Roman"/>
          <w:sz w:val="24"/>
          <w:szCs w:val="24"/>
        </w:rPr>
        <w:t>, Georgieva</w:t>
      </w:r>
      <w:r w:rsidR="00292FCB">
        <w:rPr>
          <w:rFonts w:ascii="Times New Roman" w:hAnsi="Times New Roman" w:cs="Times New Roman"/>
          <w:sz w:val="24"/>
          <w:szCs w:val="24"/>
        </w:rPr>
        <w:t>,</w:t>
      </w:r>
      <w:r w:rsidRPr="00292FCB">
        <w:rPr>
          <w:rFonts w:ascii="Times New Roman" w:hAnsi="Times New Roman" w:cs="Times New Roman"/>
          <w:sz w:val="24"/>
          <w:szCs w:val="24"/>
        </w:rPr>
        <w:t xml:space="preserve"> S</w:t>
      </w:r>
      <w:r w:rsidR="00292FCB">
        <w:rPr>
          <w:rFonts w:ascii="Times New Roman" w:hAnsi="Times New Roman" w:cs="Times New Roman"/>
          <w:sz w:val="24"/>
          <w:szCs w:val="24"/>
        </w:rPr>
        <w:t>.</w:t>
      </w:r>
      <w:r w:rsidRPr="00292F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92FCB">
        <w:rPr>
          <w:rFonts w:ascii="Times New Roman" w:hAnsi="Times New Roman" w:cs="Times New Roman"/>
          <w:sz w:val="24"/>
          <w:szCs w:val="24"/>
        </w:rPr>
        <w:t>Rohácova</w:t>
      </w:r>
      <w:proofErr w:type="spellEnd"/>
      <w:r w:rsidR="00292FCB">
        <w:rPr>
          <w:rFonts w:ascii="Times New Roman" w:hAnsi="Times New Roman" w:cs="Times New Roman"/>
          <w:sz w:val="24"/>
          <w:szCs w:val="24"/>
        </w:rPr>
        <w:t>,</w:t>
      </w:r>
      <w:r w:rsidRPr="00292FCB">
        <w:rPr>
          <w:rFonts w:ascii="Times New Roman" w:hAnsi="Times New Roman" w:cs="Times New Roman"/>
          <w:sz w:val="24"/>
          <w:szCs w:val="24"/>
        </w:rPr>
        <w:t xml:space="preserve"> J</w:t>
      </w:r>
      <w:r w:rsidR="00292FCB">
        <w:rPr>
          <w:rFonts w:ascii="Times New Roman" w:hAnsi="Times New Roman" w:cs="Times New Roman"/>
          <w:sz w:val="24"/>
          <w:szCs w:val="24"/>
        </w:rPr>
        <w:t>.</w:t>
      </w:r>
      <w:r w:rsidRPr="00292FCB">
        <w:rPr>
          <w:rFonts w:ascii="Times New Roman" w:hAnsi="Times New Roman" w:cs="Times New Roman"/>
          <w:sz w:val="24"/>
          <w:szCs w:val="24"/>
        </w:rPr>
        <w:t>, Knudsen</w:t>
      </w:r>
      <w:r w:rsidR="00292FCB">
        <w:rPr>
          <w:rFonts w:ascii="Times New Roman" w:hAnsi="Times New Roman" w:cs="Times New Roman"/>
          <w:sz w:val="24"/>
          <w:szCs w:val="24"/>
        </w:rPr>
        <w:t>,</w:t>
      </w:r>
      <w:r w:rsidRPr="00292FCB">
        <w:rPr>
          <w:rFonts w:ascii="Times New Roman" w:hAnsi="Times New Roman" w:cs="Times New Roman"/>
          <w:sz w:val="24"/>
          <w:szCs w:val="24"/>
        </w:rPr>
        <w:t xml:space="preserve"> R</w:t>
      </w:r>
      <w:r w:rsidR="00292FCB">
        <w:rPr>
          <w:rFonts w:ascii="Times New Roman" w:hAnsi="Times New Roman" w:cs="Times New Roman"/>
          <w:sz w:val="24"/>
          <w:szCs w:val="24"/>
        </w:rPr>
        <w:t>.</w:t>
      </w:r>
      <w:r w:rsidRPr="00292FCB">
        <w:rPr>
          <w:rFonts w:ascii="Times New Roman" w:hAnsi="Times New Roman" w:cs="Times New Roman"/>
          <w:sz w:val="24"/>
          <w:szCs w:val="24"/>
        </w:rPr>
        <w:t>, Kuhn</w:t>
      </w:r>
      <w:r w:rsidR="00292FCB">
        <w:rPr>
          <w:rFonts w:ascii="Times New Roman" w:hAnsi="Times New Roman" w:cs="Times New Roman"/>
          <w:sz w:val="24"/>
          <w:szCs w:val="24"/>
        </w:rPr>
        <w:t>,</w:t>
      </w:r>
      <w:r w:rsidRPr="00292FCB">
        <w:rPr>
          <w:rFonts w:ascii="Times New Roman" w:hAnsi="Times New Roman" w:cs="Times New Roman"/>
          <w:sz w:val="24"/>
          <w:szCs w:val="24"/>
        </w:rPr>
        <w:t xml:space="preserve"> J</w:t>
      </w:r>
      <w:r w:rsidR="00292FCB">
        <w:rPr>
          <w:rFonts w:ascii="Times New Roman" w:hAnsi="Times New Roman" w:cs="Times New Roman"/>
          <w:sz w:val="24"/>
          <w:szCs w:val="24"/>
        </w:rPr>
        <w:t>.</w:t>
      </w:r>
      <w:r w:rsidRPr="00292FCB">
        <w:rPr>
          <w:rFonts w:ascii="Times New Roman" w:hAnsi="Times New Roman" w:cs="Times New Roman"/>
          <w:sz w:val="24"/>
          <w:szCs w:val="24"/>
        </w:rPr>
        <w:t>A</w:t>
      </w:r>
      <w:r w:rsidR="00292FCB">
        <w:rPr>
          <w:rFonts w:ascii="Times New Roman" w:hAnsi="Times New Roman" w:cs="Times New Roman"/>
          <w:sz w:val="24"/>
          <w:szCs w:val="24"/>
        </w:rPr>
        <w:t>.</w:t>
      </w:r>
      <w:r w:rsidRPr="00292F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92FCB">
        <w:rPr>
          <w:rFonts w:ascii="Times New Roman" w:hAnsi="Times New Roman" w:cs="Times New Roman"/>
          <w:sz w:val="24"/>
          <w:szCs w:val="24"/>
        </w:rPr>
        <w:t>Henriksen</w:t>
      </w:r>
      <w:proofErr w:type="spellEnd"/>
      <w:r w:rsidR="00292FCB">
        <w:rPr>
          <w:rFonts w:ascii="Times New Roman" w:hAnsi="Times New Roman" w:cs="Times New Roman"/>
          <w:sz w:val="24"/>
          <w:szCs w:val="24"/>
        </w:rPr>
        <w:t>,</w:t>
      </w:r>
      <w:r w:rsidRPr="00292FCB">
        <w:rPr>
          <w:rFonts w:ascii="Times New Roman" w:hAnsi="Times New Roman" w:cs="Times New Roman"/>
          <w:sz w:val="24"/>
          <w:szCs w:val="24"/>
        </w:rPr>
        <w:t xml:space="preserve"> E</w:t>
      </w:r>
      <w:r w:rsidR="00292FCB">
        <w:rPr>
          <w:rFonts w:ascii="Times New Roman" w:hAnsi="Times New Roman" w:cs="Times New Roman"/>
          <w:sz w:val="24"/>
          <w:szCs w:val="24"/>
        </w:rPr>
        <w:t>.</w:t>
      </w:r>
      <w:r w:rsidRPr="00292FCB">
        <w:rPr>
          <w:rFonts w:ascii="Times New Roman" w:hAnsi="Times New Roman" w:cs="Times New Roman"/>
          <w:sz w:val="24"/>
          <w:szCs w:val="24"/>
        </w:rPr>
        <w:t>H</w:t>
      </w:r>
      <w:r w:rsidR="00292FCB">
        <w:rPr>
          <w:rFonts w:ascii="Times New Roman" w:hAnsi="Times New Roman" w:cs="Times New Roman"/>
          <w:sz w:val="24"/>
          <w:szCs w:val="24"/>
        </w:rPr>
        <w:t>.</w:t>
      </w:r>
      <w:r w:rsidRPr="00292FCB">
        <w:rPr>
          <w:rFonts w:ascii="Times New Roman" w:hAnsi="Times New Roman" w:cs="Times New Roman"/>
          <w:sz w:val="24"/>
          <w:szCs w:val="24"/>
        </w:rPr>
        <w:t xml:space="preserve"> et al. </w:t>
      </w:r>
      <w:r w:rsidR="00292FCB">
        <w:rPr>
          <w:rFonts w:ascii="Times New Roman" w:hAnsi="Times New Roman" w:cs="Times New Roman"/>
          <w:sz w:val="24"/>
          <w:szCs w:val="24"/>
        </w:rPr>
        <w:t xml:space="preserve">2017. </w:t>
      </w:r>
      <w:r w:rsidRPr="00292FCB">
        <w:rPr>
          <w:rFonts w:ascii="Times New Roman" w:hAnsi="Times New Roman" w:cs="Times New Roman"/>
          <w:sz w:val="24"/>
          <w:szCs w:val="24"/>
        </w:rPr>
        <w:t>Molecular analyses reveal high species diversity of trematodes in a sub-Artic lake. Int</w:t>
      </w:r>
      <w:r w:rsidR="00292FCB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="00292FCB">
        <w:rPr>
          <w:rFonts w:ascii="Times New Roman" w:hAnsi="Times New Roman" w:cs="Times New Roman"/>
          <w:sz w:val="24"/>
          <w:szCs w:val="24"/>
        </w:rPr>
        <w:t>Parasitol</w:t>
      </w:r>
      <w:proofErr w:type="spellEnd"/>
      <w:r w:rsidR="00292FCB">
        <w:rPr>
          <w:rFonts w:ascii="Times New Roman" w:hAnsi="Times New Roman" w:cs="Times New Roman"/>
          <w:sz w:val="24"/>
          <w:szCs w:val="24"/>
        </w:rPr>
        <w:t xml:space="preserve">. 47; </w:t>
      </w:r>
      <w:r w:rsidRPr="00292FCB">
        <w:rPr>
          <w:rFonts w:ascii="Times New Roman" w:hAnsi="Times New Roman" w:cs="Times New Roman"/>
          <w:sz w:val="24"/>
          <w:szCs w:val="24"/>
        </w:rPr>
        <w:t>327–345</w:t>
      </w:r>
      <w:r w:rsidR="00292FC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A722A27" w14:textId="01AD3A21" w:rsidR="005164B2" w:rsidRPr="00292FCB" w:rsidRDefault="005164B2" w:rsidP="005164B2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Heneberg,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.,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Si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tko</w:t>
      </w:r>
      <w:proofErr w:type="spellEnd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J., </w:t>
      </w:r>
      <w:proofErr w:type="spellStart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Tesinsky</w:t>
      </w:r>
      <w:proofErr w:type="spellEnd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M., </w:t>
      </w:r>
      <w:proofErr w:type="spellStart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Rzad</w:t>
      </w:r>
      <w:proofErr w:type="spellEnd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 I.,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Bizos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J. 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2018. 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entral European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Strigeidae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Railliet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 1919 (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Trematoda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Strigeidida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: Molecular and comparative morphological analysis suggests the reclassification of </w:t>
      </w:r>
      <w:proofErr w:type="spellStart"/>
      <w:r w:rsidRPr="00292FCB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arastrigea</w:t>
      </w:r>
      <w:proofErr w:type="spellEnd"/>
      <w:r w:rsidRPr="00292FCB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292FCB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robusta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Szidat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1928 into </w:t>
      </w:r>
      <w:proofErr w:type="spellStart"/>
      <w:r w:rsidRPr="00292FCB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trigea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Abildgaard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1790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Parasi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tol</w:t>
      </w:r>
      <w:proofErr w:type="spellEnd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. Int. 67; 688-701.</w:t>
      </w:r>
    </w:p>
    <w:p w14:paraId="2E2C2545" w14:textId="77777777" w:rsidR="00142BE3" w:rsidRPr="00292FCB" w:rsidRDefault="00142BE3" w:rsidP="00CA5F8D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2B668C6" w14:textId="6DBFF2B2" w:rsidR="0054531E" w:rsidRPr="00292FCB" w:rsidRDefault="00142BE3" w:rsidP="00CA5F8D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92FCB">
        <w:rPr>
          <w:rFonts w:ascii="Times New Roman" w:hAnsi="Times New Roman" w:cs="Times New Roman"/>
          <w:color w:val="000000"/>
          <w:sz w:val="24"/>
          <w:szCs w:val="24"/>
        </w:rPr>
        <w:t>Pyrka</w:t>
      </w:r>
      <w:r w:rsidR="00292FCB" w:rsidRPr="00292FC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</w:rPr>
        <w:t xml:space="preserve"> E</w:t>
      </w:r>
      <w:r w:rsidR="00292FCB" w:rsidRPr="00292FC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</w:rPr>
        <w:t xml:space="preserve">, Kanarek </w:t>
      </w:r>
      <w:r w:rsidR="00292FCB" w:rsidRPr="00292FC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="00292FCB" w:rsidRPr="00292FC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</w:rPr>
        <w:t>, Zaleśny</w:t>
      </w:r>
      <w:r w:rsidR="00292FCB" w:rsidRPr="00292FC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</w:rPr>
        <w:t xml:space="preserve"> G</w:t>
      </w:r>
      <w:r w:rsidR="00292FCB" w:rsidRPr="00292FC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</w:rPr>
        <w:t>, Hildebrand</w:t>
      </w:r>
      <w:r w:rsidR="00292FCB" w:rsidRPr="00292FC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</w:rPr>
        <w:t xml:space="preserve"> J. </w:t>
      </w:r>
      <w:r w:rsidR="00292FCB" w:rsidRPr="00292FCB">
        <w:rPr>
          <w:rFonts w:ascii="Times New Roman" w:hAnsi="Times New Roman" w:cs="Times New Roman"/>
          <w:color w:val="000000"/>
          <w:sz w:val="24"/>
          <w:szCs w:val="24"/>
        </w:rPr>
        <w:t xml:space="preserve">2021. 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eeches as the intermediate host for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strigeid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rematodes: genetic diversity and taxonomy of the genera </w:t>
      </w:r>
      <w:proofErr w:type="spellStart"/>
      <w:r w:rsidRPr="00292FCB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Australapatemon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Sudarikov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1959 and </w:t>
      </w:r>
      <w:proofErr w:type="spellStart"/>
      <w:r w:rsidRPr="00292FCB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Cotylurus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Szidat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 192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8. </w:t>
      </w:r>
      <w:proofErr w:type="spellStart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Parasit</w:t>
      </w:r>
      <w:proofErr w:type="spellEnd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ectors 14; 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44. </w:t>
      </w:r>
    </w:p>
    <w:p w14:paraId="0ADE68D2" w14:textId="4DD28AC1" w:rsidR="00CA5F8D" w:rsidRPr="00292FCB" w:rsidRDefault="00CA5F8D" w:rsidP="00CA5F8D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121F2BF" w14:textId="772ABF52" w:rsidR="00E41221" w:rsidRPr="00292FCB" w:rsidRDefault="00E41221" w:rsidP="00CA5F8D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Nakao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 Sasaki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. 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2021. 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Trematode diversity in freshwater snails from a stopover point for migratory waterfowls in Hokkaido, Japan: An assessment by molecular phylogenetic and population genetic an</w:t>
      </w:r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lyses. </w:t>
      </w:r>
      <w:proofErr w:type="spellStart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Parasitol</w:t>
      </w:r>
      <w:proofErr w:type="spellEnd"/>
      <w:r w:rsid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t. 83; 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02329. </w:t>
      </w:r>
    </w:p>
    <w:p w14:paraId="1168018E" w14:textId="77777777" w:rsidR="00CA5F8D" w:rsidRPr="00292FCB" w:rsidRDefault="00CA5F8D" w:rsidP="00CA5F8D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542C1A6" w14:textId="30E91D3C" w:rsidR="00CA5F8D" w:rsidRPr="00292FCB" w:rsidRDefault="00AE0D8D" w:rsidP="00CA5F8D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Locke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 Van Dam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Caffara</w:t>
      </w:r>
      <w:proofErr w:type="spellEnd"/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 Pinto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López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-Hernández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Blanar</w:t>
      </w:r>
      <w:proofErr w:type="spellEnd"/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. 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2018. 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Validity of the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Diplostomoidea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Diplostomida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proofErr w:type="spellStart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Digenea</w:t>
      </w:r>
      <w:proofErr w:type="spellEnd"/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>, Platyhelminthes) upheld in phylogenomic anal</w:t>
      </w:r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ysis. </w:t>
      </w:r>
      <w:proofErr w:type="spellStart"/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Int</w:t>
      </w:r>
      <w:proofErr w:type="spellEnd"/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J </w:t>
      </w:r>
      <w:proofErr w:type="spellStart"/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>Parasitol</w:t>
      </w:r>
      <w:proofErr w:type="spellEnd"/>
      <w:r w:rsidR="00D7229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48; </w:t>
      </w:r>
      <w:r w:rsidRPr="00292F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043-1059. </w:t>
      </w:r>
    </w:p>
    <w:p w14:paraId="5D0BC3BC" w14:textId="77777777" w:rsidR="00760C8F" w:rsidRPr="00292FCB" w:rsidRDefault="00760C8F" w:rsidP="00760C8F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760F99C" w14:textId="77777777" w:rsidR="00760C8F" w:rsidRPr="00292FCB" w:rsidRDefault="00760C8F" w:rsidP="00760C8F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4E54A83E" w14:textId="77777777" w:rsidR="00760C8F" w:rsidRPr="00292FCB" w:rsidRDefault="00760C8F" w:rsidP="00760C8F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0C732CF" w14:textId="77777777" w:rsidR="00760C8F" w:rsidRPr="00292FCB" w:rsidRDefault="00760C8F" w:rsidP="00760C8F">
      <w:pPr>
        <w:pStyle w:val="HTML-wstpniesformatowany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4F4F257" w14:textId="77777777" w:rsidR="00760C8F" w:rsidRPr="00292FCB" w:rsidRDefault="00760C8F" w:rsidP="005164B2">
      <w:pPr>
        <w:rPr>
          <w:rFonts w:ascii="Times New Roman" w:hAnsi="Times New Roman" w:cs="Times New Roman"/>
          <w:sz w:val="24"/>
          <w:szCs w:val="24"/>
        </w:rPr>
      </w:pPr>
    </w:p>
    <w:sectPr w:rsidR="00760C8F" w:rsidRPr="00292FCB" w:rsidSect="000B32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AFF72" w14:textId="77777777" w:rsidR="00612E60" w:rsidRDefault="00612E60" w:rsidP="00144C57">
      <w:pPr>
        <w:spacing w:after="0" w:line="240" w:lineRule="auto"/>
      </w:pPr>
      <w:r>
        <w:separator/>
      </w:r>
    </w:p>
  </w:endnote>
  <w:endnote w:type="continuationSeparator" w:id="0">
    <w:p w14:paraId="61CDC6FE" w14:textId="77777777" w:rsidR="00612E60" w:rsidRDefault="00612E60" w:rsidP="00144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6E1E9" w14:textId="77777777" w:rsidR="00612E60" w:rsidRDefault="00612E60" w:rsidP="00144C57">
      <w:pPr>
        <w:spacing w:after="0" w:line="240" w:lineRule="auto"/>
      </w:pPr>
      <w:r>
        <w:separator/>
      </w:r>
    </w:p>
  </w:footnote>
  <w:footnote w:type="continuationSeparator" w:id="0">
    <w:p w14:paraId="5D8DDD2E" w14:textId="77777777" w:rsidR="00612E60" w:rsidRDefault="00612E60" w:rsidP="00144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E3F"/>
    <w:rsid w:val="00004565"/>
    <w:rsid w:val="00091624"/>
    <w:rsid w:val="000A4B26"/>
    <w:rsid w:val="000A5A3C"/>
    <w:rsid w:val="000B15FD"/>
    <w:rsid w:val="000B32E2"/>
    <w:rsid w:val="000D6A74"/>
    <w:rsid w:val="000F373B"/>
    <w:rsid w:val="00142BE3"/>
    <w:rsid w:val="00144C57"/>
    <w:rsid w:val="00144F4C"/>
    <w:rsid w:val="001554B7"/>
    <w:rsid w:val="00155BD3"/>
    <w:rsid w:val="0016285C"/>
    <w:rsid w:val="001734D9"/>
    <w:rsid w:val="001A05C4"/>
    <w:rsid w:val="001B2AAE"/>
    <w:rsid w:val="001B393A"/>
    <w:rsid w:val="001E595C"/>
    <w:rsid w:val="00214B04"/>
    <w:rsid w:val="00231598"/>
    <w:rsid w:val="00241557"/>
    <w:rsid w:val="00246AFA"/>
    <w:rsid w:val="00292FCB"/>
    <w:rsid w:val="0029341D"/>
    <w:rsid w:val="0031684F"/>
    <w:rsid w:val="00393F20"/>
    <w:rsid w:val="003A4507"/>
    <w:rsid w:val="00416800"/>
    <w:rsid w:val="004169BA"/>
    <w:rsid w:val="00445D4B"/>
    <w:rsid w:val="004C4AAC"/>
    <w:rsid w:val="004D765D"/>
    <w:rsid w:val="0050577B"/>
    <w:rsid w:val="005164B2"/>
    <w:rsid w:val="0054531E"/>
    <w:rsid w:val="005F2510"/>
    <w:rsid w:val="00612E60"/>
    <w:rsid w:val="006463D4"/>
    <w:rsid w:val="00671622"/>
    <w:rsid w:val="006A2608"/>
    <w:rsid w:val="006B3CE2"/>
    <w:rsid w:val="006D4E3F"/>
    <w:rsid w:val="006F6D12"/>
    <w:rsid w:val="00760C8F"/>
    <w:rsid w:val="007F5F71"/>
    <w:rsid w:val="00815CF2"/>
    <w:rsid w:val="008627D3"/>
    <w:rsid w:val="00871388"/>
    <w:rsid w:val="008F1EFD"/>
    <w:rsid w:val="008F5F9A"/>
    <w:rsid w:val="009055CB"/>
    <w:rsid w:val="00920822"/>
    <w:rsid w:val="00963C9C"/>
    <w:rsid w:val="00985F2C"/>
    <w:rsid w:val="009C34D4"/>
    <w:rsid w:val="00A30019"/>
    <w:rsid w:val="00A366FE"/>
    <w:rsid w:val="00A633BF"/>
    <w:rsid w:val="00A67E4C"/>
    <w:rsid w:val="00A92EF2"/>
    <w:rsid w:val="00AA311D"/>
    <w:rsid w:val="00AE0D8D"/>
    <w:rsid w:val="00B06B98"/>
    <w:rsid w:val="00B26264"/>
    <w:rsid w:val="00B4409A"/>
    <w:rsid w:val="00B61B01"/>
    <w:rsid w:val="00B75CE1"/>
    <w:rsid w:val="00B94C5E"/>
    <w:rsid w:val="00BC6EF4"/>
    <w:rsid w:val="00BE4DBE"/>
    <w:rsid w:val="00C80B04"/>
    <w:rsid w:val="00C92BFE"/>
    <w:rsid w:val="00CA5F8D"/>
    <w:rsid w:val="00CC0602"/>
    <w:rsid w:val="00CC6BB7"/>
    <w:rsid w:val="00CE3370"/>
    <w:rsid w:val="00D2455E"/>
    <w:rsid w:val="00D62E6B"/>
    <w:rsid w:val="00D635E5"/>
    <w:rsid w:val="00D72299"/>
    <w:rsid w:val="00D80636"/>
    <w:rsid w:val="00DA0F1A"/>
    <w:rsid w:val="00DB307C"/>
    <w:rsid w:val="00DB7C19"/>
    <w:rsid w:val="00E05FDA"/>
    <w:rsid w:val="00E22710"/>
    <w:rsid w:val="00E41221"/>
    <w:rsid w:val="00E56B33"/>
    <w:rsid w:val="00E933D8"/>
    <w:rsid w:val="00E95E1B"/>
    <w:rsid w:val="00EB02EB"/>
    <w:rsid w:val="00EB4935"/>
    <w:rsid w:val="00F07ED4"/>
    <w:rsid w:val="00F4292B"/>
    <w:rsid w:val="00F72F39"/>
    <w:rsid w:val="00F80BA3"/>
    <w:rsid w:val="00F84710"/>
    <w:rsid w:val="00FA229F"/>
    <w:rsid w:val="00FC38F6"/>
    <w:rsid w:val="00FD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D03B2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D4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A30019"/>
    <w:rPr>
      <w:i/>
      <w:iCs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BC6E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BC6EF4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unhideWhenUsed/>
    <w:rsid w:val="005164B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D4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A30019"/>
    <w:rPr>
      <w:i/>
      <w:iCs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BC6E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BC6EF4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unhideWhenUsed/>
    <w:rsid w:val="005164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FCA51A-1496-4D4F-ADEF-18BE233CD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9</Words>
  <Characters>6327</Characters>
  <Application>Microsoft Office Word</Application>
  <DocSecurity>0</DocSecurity>
  <Lines>52</Lines>
  <Paragraphs>1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acja Ornitologiczna MiIZ PAN</Company>
  <LinksUpToDate>false</LinksUpToDate>
  <CharactersWithSpaces>7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P.</dc:creator>
  <cp:lastModifiedBy>GK</cp:lastModifiedBy>
  <cp:revision>2</cp:revision>
  <dcterms:created xsi:type="dcterms:W3CDTF">2022-03-18T20:43:00Z</dcterms:created>
  <dcterms:modified xsi:type="dcterms:W3CDTF">2022-03-18T20:43:00Z</dcterms:modified>
</cp:coreProperties>
</file>